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02E9F8" w14:textId="1FFC28BA" w:rsidR="008E2AF3" w:rsidRDefault="008E2AF3">
      <w:r>
        <w:rPr>
          <w:rFonts w:asciiTheme="minorHAnsi" w:hAnsiTheme="minorHAnsi" w:cstheme="minorHAnsi"/>
          <w:b/>
          <w:bCs/>
          <w:color w:val="000000" w:themeColor="text1"/>
          <w:szCs w:val="24"/>
          <w:lang w:val="en-GB"/>
          <w14:ligatures w14:val="standardContextual"/>
        </w:rPr>
        <w:t xml:space="preserve">Table </w:t>
      </w:r>
      <w:r w:rsidR="008D4437">
        <w:rPr>
          <w:rFonts w:asciiTheme="minorHAnsi" w:hAnsiTheme="minorHAnsi" w:cstheme="minorHAnsi"/>
          <w:b/>
          <w:bCs/>
          <w:color w:val="000000" w:themeColor="text1"/>
          <w:szCs w:val="24"/>
          <w:lang w:val="en-GB"/>
          <w14:ligatures w14:val="standardContextual"/>
        </w:rPr>
        <w:t>S</w:t>
      </w:r>
      <w:r w:rsidR="00322A1A">
        <w:rPr>
          <w:rFonts w:asciiTheme="minorHAnsi" w:hAnsiTheme="minorHAnsi" w:cstheme="minorHAnsi"/>
          <w:b/>
          <w:bCs/>
          <w:color w:val="000000" w:themeColor="text1"/>
          <w:szCs w:val="24"/>
          <w:lang w:val="en-GB"/>
          <w14:ligatures w14:val="standardContextual"/>
        </w:rPr>
        <w:t>4</w:t>
      </w:r>
      <w:r>
        <w:rPr>
          <w:rFonts w:asciiTheme="minorHAnsi" w:hAnsiTheme="minorHAnsi" w:cstheme="minorHAnsi"/>
          <w:b/>
          <w:bCs/>
          <w:color w:val="000000" w:themeColor="text1"/>
          <w:szCs w:val="24"/>
          <w:lang w:val="en-GB"/>
          <w14:ligatures w14:val="standardContextual"/>
        </w:rPr>
        <w:t xml:space="preserve">: </w:t>
      </w:r>
      <w:r w:rsidRPr="007944B7">
        <w:rPr>
          <w:rFonts w:asciiTheme="minorHAnsi" w:hAnsiTheme="minorHAnsi" w:cstheme="minorHAnsi"/>
          <w:b/>
          <w:bCs/>
          <w:color w:val="000000" w:themeColor="text1"/>
          <w:szCs w:val="24"/>
          <w:lang w:val="en-GB"/>
          <w14:ligatures w14:val="standardContextual"/>
        </w:rPr>
        <w:t xml:space="preserve">Linking </w:t>
      </w:r>
      <w:r>
        <w:rPr>
          <w:rFonts w:asciiTheme="minorHAnsi" w:hAnsiTheme="minorHAnsi" w:cstheme="minorHAnsi"/>
          <w:b/>
          <w:bCs/>
          <w:color w:val="000000" w:themeColor="text1"/>
          <w:szCs w:val="24"/>
          <w:lang w:val="en-GB"/>
          <w14:ligatures w14:val="standardContextual"/>
        </w:rPr>
        <w:t>SF-12</w:t>
      </w:r>
      <w:r w:rsidRPr="007944B7">
        <w:rPr>
          <w:rFonts w:asciiTheme="minorHAnsi" w:hAnsiTheme="minorHAnsi" w:cstheme="minorHAnsi"/>
          <w:b/>
          <w:bCs/>
          <w:color w:val="000000" w:themeColor="text1"/>
          <w:szCs w:val="24"/>
          <w:lang w:val="en-GB"/>
          <w14:ligatures w14:val="standardContextual"/>
        </w:rPr>
        <w:t xml:space="preserve"> questionnaire to </w:t>
      </w:r>
      <w:r w:rsidR="008173FC">
        <w:rPr>
          <w:rFonts w:asciiTheme="minorHAnsi" w:hAnsiTheme="minorHAnsi" w:cstheme="minorHAnsi"/>
          <w:b/>
          <w:bCs/>
        </w:rPr>
        <w:t xml:space="preserve">the </w:t>
      </w:r>
      <w:r w:rsidR="008173FC" w:rsidRPr="00067F81">
        <w:rPr>
          <w:rFonts w:asciiTheme="minorHAnsi" w:hAnsiTheme="minorHAnsi" w:cstheme="minorHAnsi"/>
          <w:b/>
          <w:bCs/>
        </w:rPr>
        <w:t>International Classification of Functioning, Disability and Health (ICF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26"/>
        <w:gridCol w:w="2762"/>
        <w:gridCol w:w="2222"/>
      </w:tblGrid>
      <w:tr w:rsidR="00981848" w:rsidRPr="008173FC" w14:paraId="22A52330" w14:textId="77777777" w:rsidTr="00187AE9">
        <w:tc>
          <w:tcPr>
            <w:tcW w:w="5616" w:type="dxa"/>
          </w:tcPr>
          <w:p w14:paraId="13EE1932" w14:textId="37326306" w:rsidR="00981848" w:rsidRPr="008173FC" w:rsidRDefault="00981848">
            <w:pPr>
              <w:rPr>
                <w:rFonts w:asciiTheme="minorHAnsi" w:hAnsiTheme="minorHAnsi" w:cstheme="minorHAnsi"/>
                <w:b/>
                <w:bCs/>
                <w:szCs w:val="24"/>
              </w:rPr>
            </w:pPr>
            <w:r w:rsidRPr="008173FC">
              <w:rPr>
                <w:rFonts w:asciiTheme="minorHAnsi" w:hAnsiTheme="minorHAnsi" w:cstheme="minorHAnsi"/>
                <w:b/>
                <w:bCs/>
                <w:szCs w:val="24"/>
              </w:rPr>
              <w:t>Item</w:t>
            </w:r>
          </w:p>
        </w:tc>
        <w:tc>
          <w:tcPr>
            <w:tcW w:w="3593" w:type="dxa"/>
          </w:tcPr>
          <w:p w14:paraId="3049625D" w14:textId="7C3C2029" w:rsidR="00981848" w:rsidRPr="008173FC" w:rsidRDefault="00981848">
            <w:pPr>
              <w:rPr>
                <w:rFonts w:asciiTheme="minorHAnsi" w:hAnsiTheme="minorHAnsi" w:cstheme="minorHAnsi"/>
                <w:b/>
                <w:bCs/>
                <w:szCs w:val="24"/>
              </w:rPr>
            </w:pPr>
            <w:r w:rsidRPr="008173FC">
              <w:rPr>
                <w:rFonts w:asciiTheme="minorHAnsi" w:hAnsiTheme="minorHAnsi" w:cstheme="minorHAnsi"/>
                <w:b/>
                <w:bCs/>
                <w:szCs w:val="24"/>
              </w:rPr>
              <w:t>ICF category</w:t>
            </w:r>
          </w:p>
        </w:tc>
        <w:tc>
          <w:tcPr>
            <w:tcW w:w="2693" w:type="dxa"/>
          </w:tcPr>
          <w:p w14:paraId="0A4F6367" w14:textId="1F54C4B7" w:rsidR="00981848" w:rsidRPr="008173FC" w:rsidRDefault="00981848">
            <w:pPr>
              <w:rPr>
                <w:rFonts w:asciiTheme="minorHAnsi" w:hAnsiTheme="minorHAnsi" w:cstheme="minorHAnsi"/>
                <w:b/>
                <w:bCs/>
                <w:szCs w:val="24"/>
              </w:rPr>
            </w:pPr>
            <w:r w:rsidRPr="008173FC">
              <w:rPr>
                <w:rFonts w:asciiTheme="minorHAnsi" w:hAnsiTheme="minorHAnsi" w:cstheme="minorHAnsi"/>
                <w:b/>
                <w:bCs/>
                <w:szCs w:val="24"/>
              </w:rPr>
              <w:t>Additional information</w:t>
            </w:r>
          </w:p>
        </w:tc>
      </w:tr>
      <w:tr w:rsidR="00CB2C76" w:rsidRPr="008173FC" w14:paraId="3391E769" w14:textId="77777777" w:rsidTr="00187AE9">
        <w:tc>
          <w:tcPr>
            <w:tcW w:w="5616" w:type="dxa"/>
          </w:tcPr>
          <w:p w14:paraId="3443A7D4" w14:textId="7490A729" w:rsidR="00CB2C76" w:rsidRPr="008173FC" w:rsidRDefault="00CB2C76" w:rsidP="00CB2C76">
            <w:pPr>
              <w:rPr>
                <w:rFonts w:asciiTheme="minorHAnsi" w:hAnsiTheme="minorHAnsi" w:cstheme="minorHAnsi"/>
                <w:szCs w:val="24"/>
              </w:rPr>
            </w:pPr>
            <w:r w:rsidRPr="008173FC">
              <w:rPr>
                <w:rFonts w:asciiTheme="minorHAnsi" w:hAnsiTheme="minorHAnsi" w:cstheme="minorHAnsi"/>
                <w:szCs w:val="24"/>
                <w:lang w:val="en-GB"/>
                <w14:ligatures w14:val="standardContextual"/>
              </w:rPr>
              <w:t>1. In general, would you say your health is:</w:t>
            </w:r>
            <w:r w:rsidR="00187AE9" w:rsidRPr="008173FC">
              <w:rPr>
                <w:rFonts w:asciiTheme="minorHAnsi" w:hAnsiTheme="minorHAnsi" w:cstheme="minorHAnsi"/>
                <w:szCs w:val="24"/>
                <w:lang w:val="en-GB"/>
                <w14:ligatures w14:val="standardContextual"/>
              </w:rPr>
              <w:t xml:space="preserve"> (Excellent Very Good </w:t>
            </w:r>
            <w:proofErr w:type="spellStart"/>
            <w:r w:rsidR="00187AE9" w:rsidRPr="008173FC">
              <w:rPr>
                <w:rFonts w:asciiTheme="minorHAnsi" w:hAnsiTheme="minorHAnsi" w:cstheme="minorHAnsi"/>
                <w:szCs w:val="24"/>
                <w:lang w:val="en-GB"/>
                <w14:ligatures w14:val="standardContextual"/>
              </w:rPr>
              <w:t>Good</w:t>
            </w:r>
            <w:proofErr w:type="spellEnd"/>
            <w:r w:rsidR="00187AE9" w:rsidRPr="008173FC">
              <w:rPr>
                <w:rFonts w:asciiTheme="minorHAnsi" w:hAnsiTheme="minorHAnsi" w:cstheme="minorHAnsi"/>
                <w:szCs w:val="24"/>
                <w:lang w:val="en-GB"/>
                <w14:ligatures w14:val="standardContextual"/>
              </w:rPr>
              <w:t xml:space="preserve"> Fair Poor)</w:t>
            </w:r>
          </w:p>
        </w:tc>
        <w:tc>
          <w:tcPr>
            <w:tcW w:w="3593" w:type="dxa"/>
          </w:tcPr>
          <w:p w14:paraId="228A3D1E" w14:textId="524AE737" w:rsidR="00CB2C76" w:rsidRPr="008173FC" w:rsidRDefault="00187AE9" w:rsidP="00CB2C76">
            <w:pPr>
              <w:rPr>
                <w:rFonts w:asciiTheme="minorHAnsi" w:hAnsiTheme="minorHAnsi" w:cstheme="minorHAnsi"/>
                <w:szCs w:val="24"/>
              </w:rPr>
            </w:pPr>
            <w:proofErr w:type="spellStart"/>
            <w:r w:rsidRPr="008173FC">
              <w:rPr>
                <w:rFonts w:asciiTheme="minorHAnsi" w:hAnsiTheme="minorHAnsi" w:cstheme="minorHAnsi"/>
                <w:szCs w:val="24"/>
              </w:rPr>
              <w:t>nd-gh</w:t>
            </w:r>
            <w:proofErr w:type="spellEnd"/>
          </w:p>
        </w:tc>
        <w:tc>
          <w:tcPr>
            <w:tcW w:w="2693" w:type="dxa"/>
          </w:tcPr>
          <w:p w14:paraId="2C577E38" w14:textId="77777777" w:rsidR="00CB2C76" w:rsidRPr="008173FC" w:rsidRDefault="00CB2C76" w:rsidP="00CB2C76">
            <w:pPr>
              <w:rPr>
                <w:rFonts w:asciiTheme="minorHAnsi" w:hAnsiTheme="minorHAnsi" w:cstheme="minorHAnsi"/>
                <w:szCs w:val="24"/>
              </w:rPr>
            </w:pPr>
          </w:p>
        </w:tc>
      </w:tr>
      <w:tr w:rsidR="00CB2C76" w:rsidRPr="008173FC" w14:paraId="4C41F195" w14:textId="77777777" w:rsidTr="00187AE9">
        <w:tc>
          <w:tcPr>
            <w:tcW w:w="5616" w:type="dxa"/>
          </w:tcPr>
          <w:p w14:paraId="4427CC30" w14:textId="27E6804B" w:rsidR="00CB2C76" w:rsidRPr="008173FC" w:rsidRDefault="0080052B" w:rsidP="00CB2C76">
            <w:pPr>
              <w:rPr>
                <w:rFonts w:asciiTheme="minorHAnsi" w:hAnsiTheme="minorHAnsi" w:cstheme="minorHAnsi"/>
                <w:szCs w:val="24"/>
              </w:rPr>
            </w:pPr>
            <w:r w:rsidRPr="008173FC">
              <w:rPr>
                <w:rFonts w:asciiTheme="minorHAnsi" w:hAnsiTheme="minorHAnsi" w:cstheme="minorHAnsi"/>
                <w:szCs w:val="24"/>
                <w:lang w:val="en-GB"/>
                <w14:ligatures w14:val="standardContextual"/>
              </w:rPr>
              <w:t xml:space="preserve">2. </w:t>
            </w:r>
            <w:r w:rsidR="00CB2C76" w:rsidRPr="008173FC">
              <w:rPr>
                <w:rFonts w:asciiTheme="minorHAnsi" w:hAnsiTheme="minorHAnsi" w:cstheme="minorHAnsi"/>
                <w:szCs w:val="24"/>
                <w:lang w:val="en-GB"/>
                <w14:ligatures w14:val="standardContextual"/>
              </w:rPr>
              <w:t>Does YOUR</w:t>
            </w:r>
            <w:r w:rsidR="00EB346A" w:rsidRPr="008173FC">
              <w:rPr>
                <w:rFonts w:asciiTheme="minorHAnsi" w:hAnsiTheme="minorHAnsi" w:cstheme="minorHAnsi"/>
                <w:szCs w:val="24"/>
                <w:lang w:val="en-GB"/>
                <w14:ligatures w14:val="standardContextual"/>
              </w:rPr>
              <w:t xml:space="preserve"> HEALTH NOW LIMIT YOU in these activities? If so, how much?</w:t>
            </w:r>
          </w:p>
        </w:tc>
        <w:tc>
          <w:tcPr>
            <w:tcW w:w="3593" w:type="dxa"/>
          </w:tcPr>
          <w:p w14:paraId="45D1178B" w14:textId="6687883F" w:rsidR="00CB2C76" w:rsidRPr="008173FC" w:rsidRDefault="00187AE9" w:rsidP="00CB2C76">
            <w:pPr>
              <w:rPr>
                <w:rFonts w:asciiTheme="minorHAnsi" w:hAnsiTheme="minorHAnsi" w:cstheme="minorHAnsi"/>
                <w:szCs w:val="24"/>
              </w:rPr>
            </w:pPr>
            <w:proofErr w:type="spellStart"/>
            <w:r w:rsidRPr="008173FC">
              <w:rPr>
                <w:rFonts w:asciiTheme="minorHAnsi" w:hAnsiTheme="minorHAnsi" w:cstheme="minorHAnsi"/>
                <w:szCs w:val="24"/>
              </w:rPr>
              <w:t>nd-gh</w:t>
            </w:r>
            <w:proofErr w:type="spellEnd"/>
          </w:p>
        </w:tc>
        <w:tc>
          <w:tcPr>
            <w:tcW w:w="2693" w:type="dxa"/>
          </w:tcPr>
          <w:p w14:paraId="0180FBA1" w14:textId="77777777" w:rsidR="00CB2C76" w:rsidRPr="008173FC" w:rsidRDefault="00CB2C76" w:rsidP="00CB2C76">
            <w:pPr>
              <w:rPr>
                <w:rFonts w:asciiTheme="minorHAnsi" w:hAnsiTheme="minorHAnsi" w:cstheme="minorHAnsi"/>
                <w:szCs w:val="24"/>
              </w:rPr>
            </w:pPr>
          </w:p>
        </w:tc>
      </w:tr>
      <w:tr w:rsidR="00CB2C76" w:rsidRPr="008173FC" w14:paraId="0224A04E" w14:textId="77777777" w:rsidTr="00187AE9">
        <w:tc>
          <w:tcPr>
            <w:tcW w:w="5616" w:type="dxa"/>
          </w:tcPr>
          <w:p w14:paraId="07776468" w14:textId="23804479" w:rsidR="00CB2C76" w:rsidRPr="008173FC" w:rsidRDefault="00187AE9" w:rsidP="00CB2C76">
            <w:pPr>
              <w:rPr>
                <w:rFonts w:asciiTheme="minorHAnsi" w:hAnsiTheme="minorHAnsi" w:cstheme="minorHAnsi"/>
                <w:szCs w:val="24"/>
              </w:rPr>
            </w:pPr>
            <w:r w:rsidRPr="008173FC">
              <w:rPr>
                <w:rFonts w:asciiTheme="minorHAnsi" w:hAnsiTheme="minorHAnsi" w:cstheme="minorHAnsi"/>
                <w:szCs w:val="24"/>
                <w:lang w:val="en-GB"/>
                <w14:ligatures w14:val="standardContextual"/>
              </w:rPr>
              <w:t>a</w:t>
            </w:r>
            <w:r w:rsidR="00CB2C76" w:rsidRPr="008173FC">
              <w:rPr>
                <w:rFonts w:asciiTheme="minorHAnsi" w:hAnsiTheme="minorHAnsi" w:cstheme="minorHAnsi"/>
                <w:szCs w:val="24"/>
                <w:lang w:val="en-GB"/>
                <w14:ligatures w14:val="standardContextual"/>
              </w:rPr>
              <w:t>. MODERATE ACTIVITIES, such as moving a table, pushing a vacuum cleaner, bowling, or playing</w:t>
            </w:r>
            <w:r w:rsidR="00EB346A" w:rsidRPr="008173FC">
              <w:rPr>
                <w:rFonts w:asciiTheme="minorHAnsi" w:hAnsiTheme="minorHAnsi" w:cstheme="minorHAnsi"/>
                <w:szCs w:val="24"/>
                <w:lang w:val="en-GB"/>
                <w14:ligatures w14:val="standardContextual"/>
              </w:rPr>
              <w:t xml:space="preserve"> golf:</w:t>
            </w:r>
          </w:p>
        </w:tc>
        <w:tc>
          <w:tcPr>
            <w:tcW w:w="3593" w:type="dxa"/>
          </w:tcPr>
          <w:p w14:paraId="4E54D163" w14:textId="77777777" w:rsidR="00CB2C76" w:rsidRPr="008173FC" w:rsidRDefault="00187AE9" w:rsidP="00187AE9">
            <w:pPr>
              <w:spacing w:after="0"/>
              <w:rPr>
                <w:rFonts w:asciiTheme="minorHAnsi" w:hAnsiTheme="minorHAnsi" w:cstheme="minorHAnsi"/>
                <w:szCs w:val="24"/>
              </w:rPr>
            </w:pPr>
            <w:r w:rsidRPr="008173FC">
              <w:rPr>
                <w:rFonts w:asciiTheme="minorHAnsi" w:hAnsiTheme="minorHAnsi" w:cstheme="minorHAnsi"/>
                <w:szCs w:val="24"/>
              </w:rPr>
              <w:t>Activities and Participation</w:t>
            </w:r>
          </w:p>
          <w:p w14:paraId="42DD1BA9" w14:textId="77777777" w:rsidR="00187AE9" w:rsidRPr="008173FC" w:rsidRDefault="00187AE9" w:rsidP="00187AE9">
            <w:pPr>
              <w:spacing w:after="0"/>
              <w:rPr>
                <w:rFonts w:asciiTheme="minorHAnsi" w:hAnsiTheme="minorHAnsi" w:cstheme="minorHAnsi"/>
                <w:szCs w:val="24"/>
              </w:rPr>
            </w:pPr>
            <w:r w:rsidRPr="008173FC">
              <w:rPr>
                <w:rFonts w:asciiTheme="minorHAnsi" w:hAnsiTheme="minorHAnsi" w:cstheme="minorHAnsi"/>
                <w:szCs w:val="24"/>
              </w:rPr>
              <w:t>(d430) Lifting and carrying objects</w:t>
            </w:r>
          </w:p>
          <w:p w14:paraId="0E5B1619" w14:textId="7CA07A7D" w:rsidR="00187AE9" w:rsidRPr="008173FC" w:rsidRDefault="00187AE9" w:rsidP="00187AE9">
            <w:pPr>
              <w:spacing w:after="0"/>
              <w:rPr>
                <w:rFonts w:asciiTheme="minorHAnsi" w:hAnsiTheme="minorHAnsi" w:cstheme="minorHAnsi"/>
                <w:szCs w:val="24"/>
              </w:rPr>
            </w:pPr>
            <w:r w:rsidRPr="008173FC">
              <w:rPr>
                <w:rFonts w:asciiTheme="minorHAnsi" w:hAnsiTheme="minorHAnsi" w:cstheme="minorHAnsi"/>
                <w:szCs w:val="24"/>
              </w:rPr>
              <w:t>(d4451) Pushing</w:t>
            </w:r>
            <w:r w:rsidRPr="008173FC">
              <w:rPr>
                <w:rFonts w:asciiTheme="minorHAnsi" w:hAnsiTheme="minorHAnsi" w:cstheme="minorHAnsi"/>
                <w:szCs w:val="24"/>
              </w:rPr>
              <w:tab/>
            </w:r>
          </w:p>
          <w:p w14:paraId="4918150D" w14:textId="070F2275" w:rsidR="00187AE9" w:rsidRPr="008173FC" w:rsidRDefault="00187AE9" w:rsidP="00187AE9">
            <w:pPr>
              <w:spacing w:after="0"/>
              <w:rPr>
                <w:rFonts w:asciiTheme="minorHAnsi" w:hAnsiTheme="minorHAnsi" w:cstheme="minorHAnsi"/>
                <w:szCs w:val="24"/>
              </w:rPr>
            </w:pPr>
            <w:r w:rsidRPr="008173FC">
              <w:rPr>
                <w:rFonts w:asciiTheme="minorHAnsi" w:hAnsiTheme="minorHAnsi" w:cstheme="minorHAnsi"/>
                <w:szCs w:val="24"/>
              </w:rPr>
              <w:t>(d9201) Sports</w:t>
            </w:r>
            <w:r w:rsidRPr="008173FC">
              <w:rPr>
                <w:rFonts w:asciiTheme="minorHAnsi" w:hAnsiTheme="minorHAnsi" w:cstheme="minorHAnsi"/>
                <w:szCs w:val="24"/>
              </w:rPr>
              <w:tab/>
            </w:r>
          </w:p>
          <w:p w14:paraId="0A5395FE" w14:textId="77A0567A" w:rsidR="00187AE9" w:rsidRPr="008173FC" w:rsidRDefault="00187AE9" w:rsidP="0080052B">
            <w:pPr>
              <w:spacing w:after="0"/>
              <w:rPr>
                <w:rFonts w:asciiTheme="minorHAnsi" w:hAnsiTheme="minorHAnsi" w:cstheme="minorHAnsi"/>
                <w:szCs w:val="24"/>
              </w:rPr>
            </w:pPr>
            <w:r w:rsidRPr="008173FC">
              <w:rPr>
                <w:rFonts w:asciiTheme="minorHAnsi" w:hAnsiTheme="minorHAnsi" w:cstheme="minorHAnsi"/>
                <w:szCs w:val="24"/>
              </w:rPr>
              <w:t>(d9201) Sports</w:t>
            </w:r>
            <w:r w:rsidRPr="008173FC">
              <w:rPr>
                <w:rFonts w:asciiTheme="minorHAnsi" w:hAnsiTheme="minorHAnsi" w:cstheme="minorHAnsi"/>
                <w:szCs w:val="24"/>
              </w:rPr>
              <w:tab/>
            </w:r>
          </w:p>
        </w:tc>
        <w:tc>
          <w:tcPr>
            <w:tcW w:w="2693" w:type="dxa"/>
          </w:tcPr>
          <w:p w14:paraId="6C24D4BF" w14:textId="77777777" w:rsidR="00187AE9" w:rsidRPr="008173FC" w:rsidRDefault="00187AE9" w:rsidP="00187AE9">
            <w:pPr>
              <w:spacing w:after="0"/>
              <w:rPr>
                <w:rFonts w:asciiTheme="minorHAnsi" w:hAnsiTheme="minorHAnsi" w:cstheme="minorHAnsi"/>
                <w:szCs w:val="24"/>
              </w:rPr>
            </w:pPr>
            <w:r w:rsidRPr="008173FC">
              <w:rPr>
                <w:rFonts w:asciiTheme="minorHAnsi" w:hAnsiTheme="minorHAnsi" w:cstheme="minorHAnsi"/>
                <w:szCs w:val="24"/>
              </w:rPr>
              <w:t xml:space="preserve">Moderate </w:t>
            </w:r>
          </w:p>
          <w:p w14:paraId="439B2695" w14:textId="20B573B6" w:rsidR="00187AE9" w:rsidRPr="008173FC" w:rsidRDefault="00187AE9" w:rsidP="00187AE9">
            <w:pPr>
              <w:spacing w:after="0"/>
              <w:rPr>
                <w:rFonts w:asciiTheme="minorHAnsi" w:hAnsiTheme="minorHAnsi" w:cstheme="minorHAnsi"/>
                <w:szCs w:val="24"/>
              </w:rPr>
            </w:pPr>
            <w:r w:rsidRPr="008173FC">
              <w:rPr>
                <w:rFonts w:asciiTheme="minorHAnsi" w:hAnsiTheme="minorHAnsi" w:cstheme="minorHAnsi"/>
                <w:szCs w:val="24"/>
              </w:rPr>
              <w:t xml:space="preserve">A table </w:t>
            </w:r>
          </w:p>
          <w:p w14:paraId="02C34A33" w14:textId="77777777" w:rsidR="00187AE9" w:rsidRPr="008173FC" w:rsidRDefault="00187AE9" w:rsidP="00187AE9">
            <w:pPr>
              <w:spacing w:after="0"/>
              <w:rPr>
                <w:rFonts w:asciiTheme="minorHAnsi" w:hAnsiTheme="minorHAnsi" w:cstheme="minorHAnsi"/>
                <w:szCs w:val="24"/>
              </w:rPr>
            </w:pPr>
            <w:r w:rsidRPr="008173FC">
              <w:rPr>
                <w:rFonts w:asciiTheme="minorHAnsi" w:hAnsiTheme="minorHAnsi" w:cstheme="minorHAnsi"/>
                <w:szCs w:val="24"/>
              </w:rPr>
              <w:t xml:space="preserve">A vacuum cleaner Bowling </w:t>
            </w:r>
          </w:p>
          <w:p w14:paraId="43ADEB31" w14:textId="2A57BB90" w:rsidR="00CB2C76" w:rsidRPr="008173FC" w:rsidRDefault="00187AE9" w:rsidP="00187AE9">
            <w:pPr>
              <w:spacing w:after="0"/>
              <w:rPr>
                <w:rFonts w:asciiTheme="minorHAnsi" w:hAnsiTheme="minorHAnsi" w:cstheme="minorHAnsi"/>
                <w:szCs w:val="24"/>
              </w:rPr>
            </w:pPr>
            <w:r w:rsidRPr="008173FC">
              <w:rPr>
                <w:rFonts w:asciiTheme="minorHAnsi" w:hAnsiTheme="minorHAnsi" w:cstheme="minorHAnsi"/>
                <w:szCs w:val="24"/>
              </w:rPr>
              <w:t>Playing golf</w:t>
            </w:r>
          </w:p>
        </w:tc>
      </w:tr>
      <w:tr w:rsidR="00CB2C76" w:rsidRPr="008173FC" w14:paraId="6A39A733" w14:textId="77777777" w:rsidTr="00187AE9">
        <w:tc>
          <w:tcPr>
            <w:tcW w:w="5616" w:type="dxa"/>
          </w:tcPr>
          <w:p w14:paraId="0D38EEF3" w14:textId="09594974" w:rsidR="00CB2C76" w:rsidRPr="008173FC" w:rsidRDefault="00187AE9" w:rsidP="00CB2C76">
            <w:pPr>
              <w:rPr>
                <w:rFonts w:asciiTheme="minorHAnsi" w:hAnsiTheme="minorHAnsi" w:cstheme="minorHAnsi"/>
                <w:szCs w:val="24"/>
              </w:rPr>
            </w:pPr>
            <w:r w:rsidRPr="008173FC">
              <w:rPr>
                <w:rFonts w:asciiTheme="minorHAnsi" w:hAnsiTheme="minorHAnsi" w:cstheme="minorHAnsi"/>
                <w:szCs w:val="24"/>
                <w:lang w:val="en-GB"/>
                <w14:ligatures w14:val="standardContextual"/>
              </w:rPr>
              <w:t>b</w:t>
            </w:r>
            <w:r w:rsidR="00CB2C76" w:rsidRPr="008173FC">
              <w:rPr>
                <w:rFonts w:asciiTheme="minorHAnsi" w:hAnsiTheme="minorHAnsi" w:cstheme="minorHAnsi"/>
                <w:szCs w:val="24"/>
                <w:lang w:val="en-GB"/>
                <w14:ligatures w14:val="standardContextual"/>
              </w:rPr>
              <w:t>. Climbing SEVERAL flights of stairs:</w:t>
            </w:r>
          </w:p>
        </w:tc>
        <w:tc>
          <w:tcPr>
            <w:tcW w:w="3593" w:type="dxa"/>
          </w:tcPr>
          <w:p w14:paraId="5C338AFC" w14:textId="5CC66B57" w:rsidR="00CB2C76" w:rsidRPr="008173FC" w:rsidRDefault="00187AE9" w:rsidP="00CB2C76">
            <w:pPr>
              <w:rPr>
                <w:rFonts w:asciiTheme="minorHAnsi" w:hAnsiTheme="minorHAnsi" w:cstheme="minorHAnsi"/>
                <w:szCs w:val="24"/>
              </w:rPr>
            </w:pPr>
            <w:r w:rsidRPr="008173FC">
              <w:rPr>
                <w:rFonts w:asciiTheme="minorHAnsi" w:hAnsiTheme="minorHAnsi" w:cstheme="minorHAnsi"/>
                <w:szCs w:val="24"/>
              </w:rPr>
              <w:t>d4551 Climbing</w:t>
            </w:r>
          </w:p>
        </w:tc>
        <w:tc>
          <w:tcPr>
            <w:tcW w:w="2693" w:type="dxa"/>
          </w:tcPr>
          <w:p w14:paraId="4067D3EB" w14:textId="1853308A" w:rsidR="00CB2C76" w:rsidRPr="008173FC" w:rsidRDefault="00187AE9" w:rsidP="00CB2C76">
            <w:pPr>
              <w:rPr>
                <w:rFonts w:asciiTheme="minorHAnsi" w:hAnsiTheme="minorHAnsi" w:cstheme="minorHAnsi"/>
                <w:szCs w:val="24"/>
              </w:rPr>
            </w:pPr>
            <w:r w:rsidRPr="008173FC">
              <w:rPr>
                <w:rFonts w:asciiTheme="minorHAnsi" w:hAnsiTheme="minorHAnsi" w:cstheme="minorHAnsi"/>
                <w:szCs w:val="24"/>
              </w:rPr>
              <w:t>Several ﬂights of stairs</w:t>
            </w:r>
          </w:p>
        </w:tc>
      </w:tr>
      <w:tr w:rsidR="00CB2C76" w:rsidRPr="008173FC" w14:paraId="6390BBBF" w14:textId="77777777" w:rsidTr="00187AE9">
        <w:tc>
          <w:tcPr>
            <w:tcW w:w="5616" w:type="dxa"/>
          </w:tcPr>
          <w:p w14:paraId="24205DD7" w14:textId="77777777" w:rsidR="007E6D9D" w:rsidRPr="008173FC" w:rsidRDefault="0080052B" w:rsidP="007E6D9D">
            <w:pPr>
              <w:spacing w:after="0"/>
              <w:rPr>
                <w:rFonts w:asciiTheme="minorHAnsi" w:hAnsiTheme="minorHAnsi" w:cstheme="minorHAnsi"/>
                <w:szCs w:val="24"/>
                <w:lang w:val="en-GB"/>
                <w14:ligatures w14:val="standardContextual"/>
              </w:rPr>
            </w:pPr>
            <w:r w:rsidRPr="008173FC">
              <w:rPr>
                <w:rFonts w:asciiTheme="minorHAnsi" w:hAnsiTheme="minorHAnsi" w:cstheme="minorHAnsi"/>
                <w:szCs w:val="24"/>
                <w:lang w:val="en-GB"/>
                <w14:ligatures w14:val="standardContextual"/>
              </w:rPr>
              <w:t xml:space="preserve">3. </w:t>
            </w:r>
            <w:r w:rsidR="00CB2C76" w:rsidRPr="008173FC">
              <w:rPr>
                <w:rFonts w:asciiTheme="minorHAnsi" w:hAnsiTheme="minorHAnsi" w:cstheme="minorHAnsi"/>
                <w:szCs w:val="24"/>
                <w:lang w:val="en-GB"/>
                <w14:ligatures w14:val="standardContextual"/>
              </w:rPr>
              <w:t>During the PAST 4 WEEKS have you had any of the following problems with your work or other regular</w:t>
            </w:r>
            <w:r w:rsidR="00EB346A" w:rsidRPr="008173FC">
              <w:rPr>
                <w:rFonts w:asciiTheme="minorHAnsi" w:hAnsiTheme="minorHAnsi" w:cstheme="minorHAnsi"/>
                <w:szCs w:val="24"/>
                <w:lang w:val="en-GB"/>
                <w14:ligatures w14:val="standardContextual"/>
              </w:rPr>
              <w:t xml:space="preserve"> activities AS A RESULT OF YOUR PHYSICAL HEALTH?</w:t>
            </w:r>
            <w:r w:rsidR="007E6D9D" w:rsidRPr="008173FC">
              <w:rPr>
                <w:rFonts w:asciiTheme="minorHAnsi" w:hAnsiTheme="minorHAnsi" w:cstheme="minorHAnsi"/>
                <w:szCs w:val="24"/>
                <w:lang w:val="en-GB"/>
                <w14:ligatures w14:val="standardContextual"/>
              </w:rPr>
              <w:t xml:space="preserve"> </w:t>
            </w:r>
          </w:p>
          <w:p w14:paraId="4B2C0102" w14:textId="77777777" w:rsidR="007E6D9D" w:rsidRPr="008173FC" w:rsidRDefault="007E6D9D" w:rsidP="007E6D9D">
            <w:pPr>
              <w:spacing w:after="0"/>
              <w:rPr>
                <w:rFonts w:asciiTheme="minorHAnsi" w:hAnsiTheme="minorHAnsi" w:cstheme="minorHAnsi"/>
                <w:szCs w:val="24"/>
                <w:lang w:val="en-GB"/>
                <w14:ligatures w14:val="standardContextual"/>
              </w:rPr>
            </w:pPr>
            <w:r w:rsidRPr="008173FC">
              <w:rPr>
                <w:rFonts w:asciiTheme="minorHAnsi" w:hAnsiTheme="minorHAnsi" w:cstheme="minorHAnsi"/>
                <w:szCs w:val="24"/>
                <w:lang w:val="en-GB"/>
                <w14:ligatures w14:val="standardContextual"/>
              </w:rPr>
              <w:t xml:space="preserve">a. ACCOMPLISHED LESS than you would like: </w:t>
            </w:r>
          </w:p>
          <w:p w14:paraId="707AF4ED" w14:textId="08BCB9AE" w:rsidR="00CB2C76" w:rsidRPr="008173FC" w:rsidRDefault="007E6D9D" w:rsidP="007E6D9D">
            <w:pPr>
              <w:spacing w:after="0"/>
              <w:rPr>
                <w:rFonts w:asciiTheme="minorHAnsi" w:hAnsiTheme="minorHAnsi" w:cstheme="minorHAnsi"/>
                <w:szCs w:val="24"/>
              </w:rPr>
            </w:pPr>
            <w:r w:rsidRPr="008173FC">
              <w:rPr>
                <w:rFonts w:asciiTheme="minorHAnsi" w:hAnsiTheme="minorHAnsi" w:cstheme="minorHAnsi"/>
                <w:szCs w:val="24"/>
                <w:lang w:val="en-GB"/>
                <w14:ligatures w14:val="standardContextual"/>
              </w:rPr>
              <w:t>b. Were limited in the KIND of work or other activities:</w:t>
            </w:r>
          </w:p>
        </w:tc>
        <w:tc>
          <w:tcPr>
            <w:tcW w:w="3593" w:type="dxa"/>
          </w:tcPr>
          <w:p w14:paraId="38130BD4" w14:textId="719A30B7" w:rsidR="00CB2C76" w:rsidRPr="008173FC" w:rsidRDefault="007E6D9D" w:rsidP="00CB2C76">
            <w:pPr>
              <w:rPr>
                <w:rFonts w:asciiTheme="minorHAnsi" w:hAnsiTheme="minorHAnsi" w:cstheme="minorHAnsi"/>
                <w:szCs w:val="24"/>
              </w:rPr>
            </w:pPr>
            <w:r w:rsidRPr="008173FC">
              <w:rPr>
                <w:rFonts w:asciiTheme="minorHAnsi" w:hAnsiTheme="minorHAnsi" w:cstheme="minorHAnsi"/>
                <w:szCs w:val="24"/>
              </w:rPr>
              <w:t xml:space="preserve">d850 Remunerative employment d230 Carrying out daily routine </w:t>
            </w:r>
            <w:proofErr w:type="spellStart"/>
            <w:r w:rsidRPr="008173FC">
              <w:rPr>
                <w:rFonts w:asciiTheme="minorHAnsi" w:hAnsiTheme="minorHAnsi" w:cstheme="minorHAnsi"/>
                <w:szCs w:val="24"/>
              </w:rPr>
              <w:t>nd-ph</w:t>
            </w:r>
            <w:proofErr w:type="spellEnd"/>
          </w:p>
        </w:tc>
        <w:tc>
          <w:tcPr>
            <w:tcW w:w="2693" w:type="dxa"/>
          </w:tcPr>
          <w:p w14:paraId="4DB994DD" w14:textId="77777777" w:rsidR="00CB2C76" w:rsidRPr="008173FC" w:rsidRDefault="00CB2C76" w:rsidP="00CB2C76">
            <w:pPr>
              <w:rPr>
                <w:rFonts w:asciiTheme="minorHAnsi" w:hAnsiTheme="minorHAnsi" w:cstheme="minorHAnsi"/>
                <w:szCs w:val="24"/>
              </w:rPr>
            </w:pPr>
          </w:p>
        </w:tc>
      </w:tr>
      <w:tr w:rsidR="00CB2C76" w:rsidRPr="008173FC" w14:paraId="13D6BB09" w14:textId="77777777" w:rsidTr="00187AE9">
        <w:tc>
          <w:tcPr>
            <w:tcW w:w="5616" w:type="dxa"/>
          </w:tcPr>
          <w:p w14:paraId="0381EF46" w14:textId="77777777" w:rsidR="00291218" w:rsidRPr="008173FC" w:rsidRDefault="0080052B" w:rsidP="00291218">
            <w:pPr>
              <w:spacing w:after="0"/>
              <w:rPr>
                <w:rFonts w:asciiTheme="minorHAnsi" w:hAnsiTheme="minorHAnsi" w:cstheme="minorHAnsi"/>
                <w:szCs w:val="24"/>
                <w:lang w:val="en-GB"/>
                <w14:ligatures w14:val="standardContextual"/>
              </w:rPr>
            </w:pPr>
            <w:r w:rsidRPr="008173FC">
              <w:rPr>
                <w:rFonts w:asciiTheme="minorHAnsi" w:hAnsiTheme="minorHAnsi" w:cstheme="minorHAnsi"/>
                <w:szCs w:val="24"/>
                <w:lang w:val="en-GB"/>
                <w14:ligatures w14:val="standardContextual"/>
              </w:rPr>
              <w:t xml:space="preserve">4. </w:t>
            </w:r>
            <w:r w:rsidR="00CB2C76" w:rsidRPr="008173FC">
              <w:rPr>
                <w:rFonts w:asciiTheme="minorHAnsi" w:hAnsiTheme="minorHAnsi" w:cstheme="minorHAnsi"/>
                <w:szCs w:val="24"/>
                <w:lang w:val="en-GB"/>
                <w14:ligatures w14:val="standardContextual"/>
              </w:rPr>
              <w:t>During the PAST 4 WEEKS, were you limited in the kind of work you do or other regular activities AS A</w:t>
            </w:r>
            <w:r w:rsidR="00EB346A" w:rsidRPr="008173FC">
              <w:rPr>
                <w:rFonts w:asciiTheme="minorHAnsi" w:hAnsiTheme="minorHAnsi" w:cstheme="minorHAnsi"/>
                <w:szCs w:val="24"/>
                <w:lang w:val="en-GB"/>
                <w14:ligatures w14:val="standardContextual"/>
              </w:rPr>
              <w:t xml:space="preserve"> RESULT OF ANY EMOTIONAL PROBLEMS (such as feeling depressed or anxious)?</w:t>
            </w:r>
            <w:r w:rsidR="00291218" w:rsidRPr="008173FC">
              <w:rPr>
                <w:rFonts w:asciiTheme="minorHAnsi" w:hAnsiTheme="minorHAnsi" w:cstheme="minorHAnsi"/>
                <w:szCs w:val="24"/>
                <w:lang w:val="en-GB"/>
                <w14:ligatures w14:val="standardContextual"/>
              </w:rPr>
              <w:t xml:space="preserve"> </w:t>
            </w:r>
          </w:p>
          <w:p w14:paraId="712E3445" w14:textId="7E74B163" w:rsidR="00291218" w:rsidRPr="008173FC" w:rsidRDefault="00291218" w:rsidP="00291218">
            <w:pPr>
              <w:spacing w:after="0"/>
              <w:rPr>
                <w:rFonts w:asciiTheme="minorHAnsi" w:hAnsiTheme="minorHAnsi" w:cstheme="minorHAnsi"/>
                <w:szCs w:val="24"/>
                <w:lang w:val="en-GB"/>
                <w14:ligatures w14:val="standardContextual"/>
              </w:rPr>
            </w:pPr>
            <w:r w:rsidRPr="008173FC">
              <w:rPr>
                <w:rFonts w:asciiTheme="minorHAnsi" w:hAnsiTheme="minorHAnsi" w:cstheme="minorHAnsi"/>
                <w:szCs w:val="24"/>
                <w:lang w:val="en-GB"/>
                <w14:ligatures w14:val="standardContextual"/>
              </w:rPr>
              <w:t xml:space="preserve">a. ACCOMPLISHED LESS than you would like </w:t>
            </w:r>
          </w:p>
          <w:p w14:paraId="34087E2D" w14:textId="03F2DFD1" w:rsidR="00CB2C76" w:rsidRPr="008173FC" w:rsidRDefault="00291218" w:rsidP="00291218">
            <w:pPr>
              <w:spacing w:after="0"/>
              <w:rPr>
                <w:rFonts w:asciiTheme="minorHAnsi" w:hAnsiTheme="minorHAnsi" w:cstheme="minorHAnsi"/>
                <w:szCs w:val="24"/>
              </w:rPr>
            </w:pPr>
            <w:r w:rsidRPr="008173FC">
              <w:rPr>
                <w:rFonts w:asciiTheme="minorHAnsi" w:hAnsiTheme="minorHAnsi" w:cstheme="minorHAnsi"/>
                <w:szCs w:val="24"/>
                <w:lang w:val="en-GB"/>
                <w14:ligatures w14:val="standardContextual"/>
              </w:rPr>
              <w:t>b. Didn’t do work or other activities as CAREFULLY as usual</w:t>
            </w:r>
          </w:p>
        </w:tc>
        <w:tc>
          <w:tcPr>
            <w:tcW w:w="3593" w:type="dxa"/>
          </w:tcPr>
          <w:p w14:paraId="3707D742" w14:textId="77777777" w:rsidR="0080052B" w:rsidRPr="008173FC" w:rsidRDefault="0080052B" w:rsidP="0080052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Cs w:val="24"/>
                <w:lang w:val="en-GB"/>
                <w14:ligatures w14:val="standardContextual"/>
              </w:rPr>
            </w:pPr>
            <w:r w:rsidRPr="008173FC">
              <w:rPr>
                <w:rFonts w:asciiTheme="minorHAnsi" w:hAnsiTheme="minorHAnsi" w:cstheme="minorHAnsi"/>
                <w:szCs w:val="24"/>
                <w:lang w:val="en-GB"/>
                <w14:ligatures w14:val="standardContextual"/>
              </w:rPr>
              <w:t>d850 Remunerative employment</w:t>
            </w:r>
          </w:p>
          <w:p w14:paraId="42D9BDFE" w14:textId="77777777" w:rsidR="0080052B" w:rsidRPr="008173FC" w:rsidRDefault="0080052B" w:rsidP="0080052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Cs w:val="24"/>
                <w:lang w:val="en-GB"/>
                <w14:ligatures w14:val="standardContextual"/>
              </w:rPr>
            </w:pPr>
            <w:r w:rsidRPr="008173FC">
              <w:rPr>
                <w:rFonts w:asciiTheme="minorHAnsi" w:hAnsiTheme="minorHAnsi" w:cstheme="minorHAnsi"/>
                <w:szCs w:val="24"/>
                <w:lang w:val="en-GB"/>
                <w14:ligatures w14:val="standardContextual"/>
              </w:rPr>
              <w:t>d230 Carrying out daily routine</w:t>
            </w:r>
          </w:p>
          <w:p w14:paraId="365A89E6" w14:textId="77777777" w:rsidR="0080052B" w:rsidRPr="008173FC" w:rsidRDefault="0080052B" w:rsidP="0080052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Cs w:val="24"/>
                <w:lang w:val="en-GB"/>
                <w14:ligatures w14:val="standardContextual"/>
              </w:rPr>
            </w:pPr>
            <w:r w:rsidRPr="008173FC">
              <w:rPr>
                <w:rFonts w:asciiTheme="minorHAnsi" w:hAnsiTheme="minorHAnsi" w:cstheme="minorHAnsi"/>
                <w:szCs w:val="24"/>
                <w:lang w:val="en-GB"/>
                <w14:ligatures w14:val="standardContextual"/>
              </w:rPr>
              <w:t>b152 Emotional functions</w:t>
            </w:r>
          </w:p>
          <w:p w14:paraId="4A69011D" w14:textId="77777777" w:rsidR="0080052B" w:rsidRPr="008173FC" w:rsidRDefault="0080052B" w:rsidP="0080052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Cs w:val="24"/>
                <w:lang w:val="en-GB"/>
                <w14:ligatures w14:val="standardContextual"/>
              </w:rPr>
            </w:pPr>
            <w:r w:rsidRPr="008173FC">
              <w:rPr>
                <w:rFonts w:asciiTheme="minorHAnsi" w:hAnsiTheme="minorHAnsi" w:cstheme="minorHAnsi"/>
                <w:szCs w:val="24"/>
                <w:lang w:val="en-GB"/>
                <w14:ligatures w14:val="standardContextual"/>
              </w:rPr>
              <w:t>(b152) Emotional functions</w:t>
            </w:r>
          </w:p>
          <w:p w14:paraId="44DD5F3C" w14:textId="395C9718" w:rsidR="00CB2C76" w:rsidRPr="008173FC" w:rsidRDefault="0080052B" w:rsidP="0080052B">
            <w:pPr>
              <w:rPr>
                <w:rFonts w:asciiTheme="minorHAnsi" w:hAnsiTheme="minorHAnsi" w:cstheme="minorHAnsi"/>
                <w:szCs w:val="24"/>
              </w:rPr>
            </w:pPr>
            <w:r w:rsidRPr="008173FC">
              <w:rPr>
                <w:rFonts w:asciiTheme="minorHAnsi" w:hAnsiTheme="minorHAnsi" w:cstheme="minorHAnsi"/>
                <w:szCs w:val="24"/>
                <w:lang w:val="en-GB"/>
                <w14:ligatures w14:val="standardContextual"/>
              </w:rPr>
              <w:t>(b152) Emotional functions</w:t>
            </w:r>
          </w:p>
        </w:tc>
        <w:tc>
          <w:tcPr>
            <w:tcW w:w="2693" w:type="dxa"/>
          </w:tcPr>
          <w:p w14:paraId="1D014CCA" w14:textId="77777777" w:rsidR="00291218" w:rsidRPr="008173FC" w:rsidRDefault="00291218" w:rsidP="00291218">
            <w:pPr>
              <w:spacing w:after="0"/>
              <w:rPr>
                <w:rFonts w:asciiTheme="minorHAnsi" w:hAnsiTheme="minorHAnsi" w:cstheme="minorHAnsi"/>
                <w:szCs w:val="24"/>
              </w:rPr>
            </w:pPr>
            <w:r w:rsidRPr="008173FC">
              <w:rPr>
                <w:rFonts w:asciiTheme="minorHAnsi" w:hAnsiTheme="minorHAnsi" w:cstheme="minorHAnsi"/>
                <w:szCs w:val="24"/>
              </w:rPr>
              <w:t>Depressed</w:t>
            </w:r>
          </w:p>
          <w:p w14:paraId="7B9B674C" w14:textId="55EBB11B" w:rsidR="00CB2C76" w:rsidRPr="008173FC" w:rsidRDefault="00291218" w:rsidP="00291218">
            <w:pPr>
              <w:spacing w:after="0"/>
              <w:rPr>
                <w:rFonts w:asciiTheme="minorHAnsi" w:hAnsiTheme="minorHAnsi" w:cstheme="minorHAnsi"/>
                <w:szCs w:val="24"/>
              </w:rPr>
            </w:pPr>
            <w:r w:rsidRPr="008173FC">
              <w:rPr>
                <w:rFonts w:asciiTheme="minorHAnsi" w:hAnsiTheme="minorHAnsi" w:cstheme="minorHAnsi"/>
                <w:szCs w:val="24"/>
              </w:rPr>
              <w:t>Anxious</w:t>
            </w:r>
          </w:p>
        </w:tc>
      </w:tr>
      <w:tr w:rsidR="00CB2C76" w:rsidRPr="008173FC" w14:paraId="070AD244" w14:textId="77777777" w:rsidTr="00187AE9">
        <w:tc>
          <w:tcPr>
            <w:tcW w:w="5616" w:type="dxa"/>
          </w:tcPr>
          <w:p w14:paraId="0E446923" w14:textId="03DC89F4" w:rsidR="00CB2C76" w:rsidRPr="008173FC" w:rsidRDefault="00581FBA" w:rsidP="00291218">
            <w:pPr>
              <w:spacing w:after="0"/>
              <w:rPr>
                <w:rFonts w:asciiTheme="minorHAnsi" w:hAnsiTheme="minorHAnsi" w:cstheme="minorHAnsi"/>
                <w:szCs w:val="24"/>
              </w:rPr>
            </w:pPr>
            <w:r w:rsidRPr="008173FC">
              <w:rPr>
                <w:rFonts w:asciiTheme="minorHAnsi" w:hAnsiTheme="minorHAnsi" w:cstheme="minorHAnsi"/>
                <w:szCs w:val="24"/>
                <w:lang w:val="en-GB"/>
                <w14:ligatures w14:val="standardContextual"/>
              </w:rPr>
              <w:lastRenderedPageBreak/>
              <w:t>5</w:t>
            </w:r>
            <w:r w:rsidR="00CB2C76" w:rsidRPr="008173FC">
              <w:rPr>
                <w:rFonts w:asciiTheme="minorHAnsi" w:hAnsiTheme="minorHAnsi" w:cstheme="minorHAnsi"/>
                <w:szCs w:val="24"/>
                <w:lang w:val="en-GB"/>
                <w14:ligatures w14:val="standardContextual"/>
              </w:rPr>
              <w:t>. During the PAST 4 WEEKS, how much did PAIN interfere with your normal work (including both work</w:t>
            </w:r>
            <w:r w:rsidR="00EB346A" w:rsidRPr="008173FC">
              <w:rPr>
                <w:rFonts w:asciiTheme="minorHAnsi" w:hAnsiTheme="minorHAnsi" w:cstheme="minorHAnsi"/>
                <w:szCs w:val="24"/>
                <w:lang w:val="en-GB"/>
                <w14:ligatures w14:val="standardContextual"/>
              </w:rPr>
              <w:t xml:space="preserve"> outside the home and housework)?</w:t>
            </w:r>
          </w:p>
        </w:tc>
        <w:tc>
          <w:tcPr>
            <w:tcW w:w="3593" w:type="dxa"/>
          </w:tcPr>
          <w:p w14:paraId="7AE06B4F" w14:textId="77777777" w:rsidR="00291218" w:rsidRPr="008173FC" w:rsidRDefault="00291218" w:rsidP="00291218">
            <w:pPr>
              <w:spacing w:after="0"/>
              <w:rPr>
                <w:rFonts w:asciiTheme="minorHAnsi" w:hAnsiTheme="minorHAnsi" w:cstheme="minorHAnsi"/>
                <w:szCs w:val="24"/>
              </w:rPr>
            </w:pPr>
            <w:r w:rsidRPr="008173FC">
              <w:rPr>
                <w:rFonts w:asciiTheme="minorHAnsi" w:hAnsiTheme="minorHAnsi" w:cstheme="minorHAnsi"/>
                <w:szCs w:val="24"/>
              </w:rPr>
              <w:t>b280 Sensation of pain</w:t>
            </w:r>
          </w:p>
          <w:p w14:paraId="0E81C258" w14:textId="77777777" w:rsidR="00291218" w:rsidRPr="008173FC" w:rsidRDefault="00291218" w:rsidP="00291218">
            <w:pPr>
              <w:spacing w:after="0"/>
              <w:rPr>
                <w:rFonts w:asciiTheme="minorHAnsi" w:hAnsiTheme="minorHAnsi" w:cstheme="minorHAnsi"/>
                <w:szCs w:val="24"/>
              </w:rPr>
            </w:pPr>
            <w:r w:rsidRPr="008173FC">
              <w:rPr>
                <w:rFonts w:asciiTheme="minorHAnsi" w:hAnsiTheme="minorHAnsi" w:cstheme="minorHAnsi"/>
                <w:szCs w:val="24"/>
              </w:rPr>
              <w:t>d850 Remunerative employment</w:t>
            </w:r>
          </w:p>
          <w:p w14:paraId="71822C8B" w14:textId="23095B33" w:rsidR="00CB2C76" w:rsidRPr="008173FC" w:rsidRDefault="00291218" w:rsidP="00291218">
            <w:pPr>
              <w:spacing w:after="0"/>
              <w:rPr>
                <w:rFonts w:asciiTheme="minorHAnsi" w:hAnsiTheme="minorHAnsi" w:cstheme="minorHAnsi"/>
                <w:szCs w:val="24"/>
              </w:rPr>
            </w:pPr>
            <w:r w:rsidRPr="008173FC">
              <w:rPr>
                <w:rFonts w:asciiTheme="minorHAnsi" w:hAnsiTheme="minorHAnsi" w:cstheme="minorHAnsi"/>
                <w:szCs w:val="24"/>
              </w:rPr>
              <w:t>d640 Doing housework</w:t>
            </w:r>
          </w:p>
        </w:tc>
        <w:tc>
          <w:tcPr>
            <w:tcW w:w="2693" w:type="dxa"/>
          </w:tcPr>
          <w:p w14:paraId="29F3BF9E" w14:textId="77777777" w:rsidR="00CB2C76" w:rsidRPr="008173FC" w:rsidRDefault="00CB2C76" w:rsidP="00291218">
            <w:pPr>
              <w:spacing w:after="0"/>
              <w:rPr>
                <w:rFonts w:asciiTheme="minorHAnsi" w:hAnsiTheme="minorHAnsi" w:cstheme="minorHAnsi"/>
                <w:szCs w:val="24"/>
              </w:rPr>
            </w:pPr>
          </w:p>
        </w:tc>
      </w:tr>
      <w:tr w:rsidR="00CB2C76" w:rsidRPr="008173FC" w14:paraId="209A5CB9" w14:textId="77777777" w:rsidTr="00187AE9">
        <w:tc>
          <w:tcPr>
            <w:tcW w:w="5616" w:type="dxa"/>
          </w:tcPr>
          <w:p w14:paraId="5CEB4F1A" w14:textId="79E5E2A3" w:rsidR="00581FBA" w:rsidRPr="008173FC" w:rsidRDefault="00581FBA" w:rsidP="00291218">
            <w:pPr>
              <w:spacing w:after="0"/>
              <w:rPr>
                <w:rFonts w:asciiTheme="minorHAnsi" w:hAnsiTheme="minorHAnsi" w:cstheme="minorHAnsi"/>
                <w:szCs w:val="24"/>
                <w:lang w:val="en-GB"/>
                <w14:ligatures w14:val="standardContextual"/>
              </w:rPr>
            </w:pPr>
            <w:r w:rsidRPr="008173FC">
              <w:rPr>
                <w:rFonts w:asciiTheme="minorHAnsi" w:hAnsiTheme="minorHAnsi" w:cstheme="minorHAnsi"/>
                <w:szCs w:val="24"/>
                <w:lang w:val="en-GB"/>
                <w14:ligatures w14:val="standardContextual"/>
              </w:rPr>
              <w:t xml:space="preserve">6. </w:t>
            </w:r>
            <w:r w:rsidR="00CB2C76" w:rsidRPr="008173FC">
              <w:rPr>
                <w:rFonts w:asciiTheme="minorHAnsi" w:hAnsiTheme="minorHAnsi" w:cstheme="minorHAnsi"/>
                <w:szCs w:val="24"/>
                <w:lang w:val="en-GB"/>
                <w14:ligatures w14:val="standardContextual"/>
              </w:rPr>
              <w:t>The next three questions are about how you feel and how things have been DURING THE PAST 4</w:t>
            </w:r>
            <w:r w:rsidR="00EB346A" w:rsidRPr="008173FC">
              <w:rPr>
                <w:rFonts w:asciiTheme="minorHAnsi" w:hAnsiTheme="minorHAnsi" w:cstheme="minorHAnsi"/>
                <w:szCs w:val="24"/>
                <w:lang w:val="en-GB"/>
                <w14:ligatures w14:val="standardContextual"/>
              </w:rPr>
              <w:t xml:space="preserve"> WEEKS. For each question, please give the one answer that comes closest to the way you have been feeling. </w:t>
            </w:r>
          </w:p>
          <w:p w14:paraId="07307229" w14:textId="3EA50CDD" w:rsidR="00291218" w:rsidRPr="008173FC" w:rsidRDefault="00EB346A" w:rsidP="00291218">
            <w:pPr>
              <w:spacing w:after="0"/>
              <w:rPr>
                <w:rFonts w:asciiTheme="minorHAnsi" w:hAnsiTheme="minorHAnsi" w:cstheme="minorHAnsi"/>
                <w:szCs w:val="24"/>
                <w:lang w:val="en-GB"/>
                <w14:ligatures w14:val="standardContextual"/>
              </w:rPr>
            </w:pPr>
            <w:r w:rsidRPr="008173FC">
              <w:rPr>
                <w:rFonts w:asciiTheme="minorHAnsi" w:hAnsiTheme="minorHAnsi" w:cstheme="minorHAnsi"/>
                <w:szCs w:val="24"/>
                <w:lang w:val="en-GB"/>
                <w14:ligatures w14:val="standardContextual"/>
              </w:rPr>
              <w:t>How much of the time during the PAST 4 WEEKS –</w:t>
            </w:r>
            <w:r w:rsidR="00291218" w:rsidRPr="008173FC">
              <w:rPr>
                <w:rFonts w:asciiTheme="minorHAnsi" w:hAnsiTheme="minorHAnsi" w:cstheme="minorHAnsi"/>
                <w:szCs w:val="24"/>
                <w:lang w:val="en-GB"/>
                <w14:ligatures w14:val="standardContextual"/>
              </w:rPr>
              <w:t xml:space="preserve"> </w:t>
            </w:r>
          </w:p>
          <w:p w14:paraId="2D5AC3C4" w14:textId="6244FEA7" w:rsidR="00291218" w:rsidRPr="008173FC" w:rsidRDefault="00291218" w:rsidP="00291218">
            <w:pPr>
              <w:spacing w:after="0"/>
              <w:rPr>
                <w:rFonts w:asciiTheme="minorHAnsi" w:hAnsiTheme="minorHAnsi" w:cstheme="minorHAnsi"/>
                <w:szCs w:val="24"/>
                <w:lang w:val="en-GB"/>
                <w14:ligatures w14:val="standardContextual"/>
              </w:rPr>
            </w:pPr>
            <w:r w:rsidRPr="008173FC">
              <w:rPr>
                <w:rFonts w:asciiTheme="minorHAnsi" w:hAnsiTheme="minorHAnsi" w:cstheme="minorHAnsi"/>
                <w:szCs w:val="24"/>
                <w:lang w:val="en-GB"/>
                <w14:ligatures w14:val="standardContextual"/>
              </w:rPr>
              <w:t xml:space="preserve">a. Have you felt calm and peaceful? </w:t>
            </w:r>
          </w:p>
          <w:p w14:paraId="2F2C515D" w14:textId="05667FC5" w:rsidR="00291218" w:rsidRPr="008173FC" w:rsidRDefault="00291218" w:rsidP="00291218">
            <w:pPr>
              <w:spacing w:after="0"/>
              <w:rPr>
                <w:rFonts w:asciiTheme="minorHAnsi" w:hAnsiTheme="minorHAnsi" w:cstheme="minorHAnsi"/>
                <w:szCs w:val="24"/>
                <w:lang w:val="en-GB"/>
                <w14:ligatures w14:val="standardContextual"/>
              </w:rPr>
            </w:pPr>
            <w:r w:rsidRPr="008173FC">
              <w:rPr>
                <w:rFonts w:asciiTheme="minorHAnsi" w:hAnsiTheme="minorHAnsi" w:cstheme="minorHAnsi"/>
                <w:szCs w:val="24"/>
                <w:lang w:val="en-GB"/>
                <w14:ligatures w14:val="standardContextual"/>
              </w:rPr>
              <w:t xml:space="preserve">b. Did you have a lot of energy? </w:t>
            </w:r>
          </w:p>
          <w:p w14:paraId="000780BC" w14:textId="790F7D40" w:rsidR="00CB2C76" w:rsidRPr="008173FC" w:rsidRDefault="00291218" w:rsidP="00291218">
            <w:pPr>
              <w:spacing w:after="0"/>
              <w:rPr>
                <w:rFonts w:asciiTheme="minorHAnsi" w:hAnsiTheme="minorHAnsi" w:cstheme="minorHAnsi"/>
                <w:szCs w:val="24"/>
              </w:rPr>
            </w:pPr>
            <w:r w:rsidRPr="008173FC">
              <w:rPr>
                <w:rFonts w:asciiTheme="minorHAnsi" w:hAnsiTheme="minorHAnsi" w:cstheme="minorHAnsi"/>
                <w:szCs w:val="24"/>
                <w:lang w:val="en-GB"/>
                <w14:ligatures w14:val="standardContextual"/>
              </w:rPr>
              <w:t>c. Have you felt downhearted and blue?</w:t>
            </w:r>
          </w:p>
        </w:tc>
        <w:tc>
          <w:tcPr>
            <w:tcW w:w="3593" w:type="dxa"/>
          </w:tcPr>
          <w:p w14:paraId="1CF0F4CB" w14:textId="77777777" w:rsidR="00291218" w:rsidRPr="008173FC" w:rsidRDefault="00291218" w:rsidP="00CB2C76">
            <w:pPr>
              <w:rPr>
                <w:rFonts w:asciiTheme="minorHAnsi" w:hAnsiTheme="minorHAnsi" w:cstheme="minorHAnsi"/>
                <w:szCs w:val="24"/>
                <w:lang w:val="en-GB"/>
                <w14:ligatures w14:val="standardContextual"/>
              </w:rPr>
            </w:pPr>
          </w:p>
          <w:p w14:paraId="090C3AA0" w14:textId="77777777" w:rsidR="00291218" w:rsidRPr="008173FC" w:rsidRDefault="00291218" w:rsidP="00CB2C76">
            <w:pPr>
              <w:rPr>
                <w:rFonts w:asciiTheme="minorHAnsi" w:hAnsiTheme="minorHAnsi" w:cstheme="minorHAnsi"/>
                <w:szCs w:val="24"/>
                <w:lang w:val="en-GB"/>
                <w14:ligatures w14:val="standardContextual"/>
              </w:rPr>
            </w:pPr>
          </w:p>
          <w:p w14:paraId="5096085C" w14:textId="77777777" w:rsidR="00291218" w:rsidRPr="008173FC" w:rsidRDefault="00291218" w:rsidP="00CB2C76">
            <w:pPr>
              <w:rPr>
                <w:rFonts w:asciiTheme="minorHAnsi" w:hAnsiTheme="minorHAnsi" w:cstheme="minorHAnsi"/>
                <w:szCs w:val="24"/>
                <w:lang w:val="en-GB"/>
                <w14:ligatures w14:val="standardContextual"/>
              </w:rPr>
            </w:pPr>
          </w:p>
          <w:p w14:paraId="685CEA03" w14:textId="77777777" w:rsidR="00291218" w:rsidRPr="008173FC" w:rsidRDefault="00291218" w:rsidP="00CB2C76">
            <w:pPr>
              <w:rPr>
                <w:rFonts w:asciiTheme="minorHAnsi" w:hAnsiTheme="minorHAnsi" w:cstheme="minorHAnsi"/>
                <w:szCs w:val="24"/>
                <w:lang w:val="en-GB"/>
                <w14:ligatures w14:val="standardContextual"/>
              </w:rPr>
            </w:pPr>
          </w:p>
          <w:p w14:paraId="0F35739C" w14:textId="26CB8292" w:rsidR="00CB2C76" w:rsidRPr="008173FC" w:rsidRDefault="00291218" w:rsidP="00291218">
            <w:pPr>
              <w:spacing w:after="0"/>
              <w:rPr>
                <w:rFonts w:asciiTheme="minorHAnsi" w:hAnsiTheme="minorHAnsi" w:cstheme="minorHAnsi"/>
                <w:szCs w:val="24"/>
                <w:lang w:val="en-GB"/>
                <w14:ligatures w14:val="standardContextual"/>
              </w:rPr>
            </w:pPr>
            <w:r w:rsidRPr="008173FC">
              <w:rPr>
                <w:rFonts w:asciiTheme="minorHAnsi" w:hAnsiTheme="minorHAnsi" w:cstheme="minorHAnsi"/>
                <w:szCs w:val="24"/>
                <w:lang w:val="en-GB"/>
                <w14:ligatures w14:val="standardContextual"/>
              </w:rPr>
              <w:t>b152 Emotional functions</w:t>
            </w:r>
          </w:p>
          <w:p w14:paraId="53987C79" w14:textId="77777777" w:rsidR="00291218" w:rsidRPr="008173FC" w:rsidRDefault="00291218" w:rsidP="00291218">
            <w:pPr>
              <w:spacing w:after="0"/>
              <w:rPr>
                <w:rFonts w:asciiTheme="minorHAnsi" w:hAnsiTheme="minorHAnsi" w:cstheme="minorHAnsi"/>
                <w:szCs w:val="24"/>
                <w:lang w:val="en-GB"/>
                <w14:ligatures w14:val="standardContextual"/>
              </w:rPr>
            </w:pPr>
            <w:r w:rsidRPr="008173FC">
              <w:rPr>
                <w:rFonts w:asciiTheme="minorHAnsi" w:hAnsiTheme="minorHAnsi" w:cstheme="minorHAnsi"/>
                <w:szCs w:val="24"/>
                <w:lang w:val="en-GB"/>
                <w14:ligatures w14:val="standardContextual"/>
              </w:rPr>
              <w:t>b1300 Energy level</w:t>
            </w:r>
          </w:p>
          <w:p w14:paraId="3AE25E93" w14:textId="49FC62E2" w:rsidR="00291218" w:rsidRPr="008173FC" w:rsidRDefault="00291218" w:rsidP="00291218">
            <w:pPr>
              <w:spacing w:after="0"/>
              <w:rPr>
                <w:rFonts w:asciiTheme="minorHAnsi" w:hAnsiTheme="minorHAnsi" w:cstheme="minorHAnsi"/>
                <w:szCs w:val="24"/>
              </w:rPr>
            </w:pPr>
            <w:r w:rsidRPr="008173FC">
              <w:rPr>
                <w:rFonts w:asciiTheme="minorHAnsi" w:hAnsiTheme="minorHAnsi" w:cstheme="minorHAnsi"/>
                <w:szCs w:val="24"/>
                <w:lang w:val="en-GB"/>
                <w14:ligatures w14:val="standardContextual"/>
              </w:rPr>
              <w:t>b152 Emotional functions</w:t>
            </w:r>
          </w:p>
        </w:tc>
        <w:tc>
          <w:tcPr>
            <w:tcW w:w="2693" w:type="dxa"/>
          </w:tcPr>
          <w:p w14:paraId="41E7085E" w14:textId="77777777" w:rsidR="00291218" w:rsidRPr="008173FC" w:rsidRDefault="00291218" w:rsidP="00CB2C76">
            <w:pPr>
              <w:rPr>
                <w:rFonts w:asciiTheme="minorHAnsi" w:hAnsiTheme="minorHAnsi" w:cstheme="minorHAnsi"/>
                <w:szCs w:val="24"/>
                <w:lang w:val="en-GB"/>
                <w14:ligatures w14:val="standardContextual"/>
              </w:rPr>
            </w:pPr>
          </w:p>
          <w:p w14:paraId="3D46B99D" w14:textId="77777777" w:rsidR="00291218" w:rsidRPr="008173FC" w:rsidRDefault="00291218" w:rsidP="00CB2C76">
            <w:pPr>
              <w:rPr>
                <w:rFonts w:asciiTheme="minorHAnsi" w:hAnsiTheme="minorHAnsi" w:cstheme="minorHAnsi"/>
                <w:szCs w:val="24"/>
                <w:lang w:val="en-GB"/>
                <w14:ligatures w14:val="standardContextual"/>
              </w:rPr>
            </w:pPr>
          </w:p>
          <w:p w14:paraId="375448F6" w14:textId="77777777" w:rsidR="00291218" w:rsidRPr="008173FC" w:rsidRDefault="00291218" w:rsidP="00CB2C76">
            <w:pPr>
              <w:rPr>
                <w:rFonts w:asciiTheme="minorHAnsi" w:hAnsiTheme="minorHAnsi" w:cstheme="minorHAnsi"/>
                <w:szCs w:val="24"/>
                <w:lang w:val="en-GB"/>
                <w14:ligatures w14:val="standardContextual"/>
              </w:rPr>
            </w:pPr>
          </w:p>
          <w:p w14:paraId="400A4145" w14:textId="77777777" w:rsidR="00291218" w:rsidRPr="008173FC" w:rsidRDefault="00291218" w:rsidP="00CB2C76">
            <w:pPr>
              <w:rPr>
                <w:rFonts w:asciiTheme="minorHAnsi" w:hAnsiTheme="minorHAnsi" w:cstheme="minorHAnsi"/>
                <w:szCs w:val="24"/>
                <w:lang w:val="en-GB"/>
                <w14:ligatures w14:val="standardContextual"/>
              </w:rPr>
            </w:pPr>
          </w:p>
          <w:p w14:paraId="575D581E" w14:textId="6476D28D" w:rsidR="00CB2C76" w:rsidRPr="008173FC" w:rsidRDefault="00291218" w:rsidP="00291218">
            <w:pPr>
              <w:spacing w:after="0"/>
              <w:rPr>
                <w:rFonts w:asciiTheme="minorHAnsi" w:hAnsiTheme="minorHAnsi" w:cstheme="minorHAnsi"/>
                <w:szCs w:val="24"/>
                <w:lang w:val="en-GB"/>
                <w14:ligatures w14:val="standardContextual"/>
              </w:rPr>
            </w:pPr>
            <w:r w:rsidRPr="008173FC">
              <w:rPr>
                <w:rFonts w:asciiTheme="minorHAnsi" w:hAnsiTheme="minorHAnsi" w:cstheme="minorHAnsi"/>
                <w:szCs w:val="24"/>
                <w:lang w:val="en-GB"/>
                <w14:ligatures w14:val="standardContextual"/>
              </w:rPr>
              <w:t>Calm and peaceful</w:t>
            </w:r>
          </w:p>
          <w:p w14:paraId="1F43A8AF" w14:textId="77777777" w:rsidR="00291218" w:rsidRPr="008173FC" w:rsidRDefault="00291218" w:rsidP="00291218">
            <w:pPr>
              <w:spacing w:after="0"/>
              <w:rPr>
                <w:rFonts w:asciiTheme="minorHAnsi" w:hAnsiTheme="minorHAnsi" w:cstheme="minorHAnsi"/>
                <w:szCs w:val="24"/>
                <w:lang w:val="en-GB"/>
                <w14:ligatures w14:val="standardContextual"/>
              </w:rPr>
            </w:pPr>
          </w:p>
          <w:p w14:paraId="195302AD" w14:textId="05D03310" w:rsidR="00291218" w:rsidRPr="008173FC" w:rsidRDefault="00291218" w:rsidP="00291218">
            <w:pPr>
              <w:spacing w:after="0"/>
              <w:rPr>
                <w:rFonts w:asciiTheme="minorHAnsi" w:hAnsiTheme="minorHAnsi" w:cstheme="minorHAnsi"/>
                <w:szCs w:val="24"/>
              </w:rPr>
            </w:pPr>
            <w:r w:rsidRPr="008173FC">
              <w:rPr>
                <w:rFonts w:asciiTheme="minorHAnsi" w:hAnsiTheme="minorHAnsi" w:cstheme="minorHAnsi"/>
                <w:szCs w:val="24"/>
                <w:lang w:val="en-GB"/>
                <w14:ligatures w14:val="standardContextual"/>
              </w:rPr>
              <w:t>Downhearted and blue</w:t>
            </w:r>
          </w:p>
        </w:tc>
      </w:tr>
      <w:tr w:rsidR="00CB2C76" w:rsidRPr="008173FC" w14:paraId="0E1F5EE0" w14:textId="77777777" w:rsidTr="00187AE9">
        <w:tc>
          <w:tcPr>
            <w:tcW w:w="5616" w:type="dxa"/>
          </w:tcPr>
          <w:p w14:paraId="5D2327E0" w14:textId="7159F506" w:rsidR="00CB2C76" w:rsidRPr="008173FC" w:rsidRDefault="00581FBA" w:rsidP="00CB2C76">
            <w:pPr>
              <w:rPr>
                <w:rFonts w:asciiTheme="minorHAnsi" w:hAnsiTheme="minorHAnsi" w:cstheme="minorHAnsi"/>
                <w:szCs w:val="24"/>
              </w:rPr>
            </w:pPr>
            <w:r w:rsidRPr="008173FC">
              <w:rPr>
                <w:rFonts w:asciiTheme="minorHAnsi" w:hAnsiTheme="minorHAnsi" w:cstheme="minorHAnsi"/>
                <w:szCs w:val="24"/>
                <w:lang w:val="en-GB"/>
                <w14:ligatures w14:val="standardContextual"/>
              </w:rPr>
              <w:t>7</w:t>
            </w:r>
            <w:r w:rsidR="00CB2C76" w:rsidRPr="008173FC">
              <w:rPr>
                <w:rFonts w:asciiTheme="minorHAnsi" w:hAnsiTheme="minorHAnsi" w:cstheme="minorHAnsi"/>
                <w:szCs w:val="24"/>
                <w:lang w:val="en-GB"/>
                <w14:ligatures w14:val="standardContextual"/>
              </w:rPr>
              <w:t>. During the PAST 4 WEEKS, how much of the time has your PHYSICAL HEALTH OR EMOTIONAL</w:t>
            </w:r>
            <w:r w:rsidR="00EB346A" w:rsidRPr="008173FC">
              <w:rPr>
                <w:rFonts w:asciiTheme="minorHAnsi" w:hAnsiTheme="minorHAnsi" w:cstheme="minorHAnsi"/>
                <w:szCs w:val="24"/>
                <w:lang w:val="en-GB"/>
                <w14:ligatures w14:val="standardContextual"/>
              </w:rPr>
              <w:t xml:space="preserve"> PROBLEMS interfered with your social activities (like visiting with friends, relatives, etc.)?</w:t>
            </w:r>
          </w:p>
        </w:tc>
        <w:tc>
          <w:tcPr>
            <w:tcW w:w="3593" w:type="dxa"/>
          </w:tcPr>
          <w:p w14:paraId="031104DE" w14:textId="77777777" w:rsidR="00291218" w:rsidRPr="008173FC" w:rsidRDefault="00291218" w:rsidP="00291218">
            <w:pPr>
              <w:spacing w:after="0"/>
              <w:rPr>
                <w:rFonts w:asciiTheme="minorHAnsi" w:hAnsiTheme="minorHAnsi" w:cstheme="minorHAnsi"/>
                <w:szCs w:val="24"/>
              </w:rPr>
            </w:pPr>
          </w:p>
          <w:p w14:paraId="46DFA19B" w14:textId="6B60FE84" w:rsidR="00291218" w:rsidRPr="008173FC" w:rsidRDefault="00291218" w:rsidP="00291218">
            <w:pPr>
              <w:spacing w:after="0"/>
              <w:rPr>
                <w:rFonts w:asciiTheme="minorHAnsi" w:hAnsiTheme="minorHAnsi" w:cstheme="minorHAnsi"/>
                <w:szCs w:val="24"/>
              </w:rPr>
            </w:pPr>
            <w:proofErr w:type="spellStart"/>
            <w:r w:rsidRPr="008173FC">
              <w:rPr>
                <w:rFonts w:asciiTheme="minorHAnsi" w:hAnsiTheme="minorHAnsi" w:cstheme="minorHAnsi"/>
                <w:szCs w:val="24"/>
              </w:rPr>
              <w:t>nd-ph</w:t>
            </w:r>
            <w:proofErr w:type="spellEnd"/>
          </w:p>
          <w:p w14:paraId="0C47A3CF" w14:textId="77777777" w:rsidR="00291218" w:rsidRPr="008173FC" w:rsidRDefault="00291218" w:rsidP="00291218">
            <w:pPr>
              <w:spacing w:after="0"/>
              <w:rPr>
                <w:rFonts w:asciiTheme="minorHAnsi" w:hAnsiTheme="minorHAnsi" w:cstheme="minorHAnsi"/>
                <w:szCs w:val="24"/>
              </w:rPr>
            </w:pPr>
            <w:r w:rsidRPr="008173FC">
              <w:rPr>
                <w:rFonts w:asciiTheme="minorHAnsi" w:hAnsiTheme="minorHAnsi" w:cstheme="minorHAnsi"/>
                <w:szCs w:val="24"/>
              </w:rPr>
              <w:t>b152 Emotional functions</w:t>
            </w:r>
          </w:p>
          <w:p w14:paraId="28BD97B7" w14:textId="3363F047" w:rsidR="00CB2C76" w:rsidRPr="008173FC" w:rsidRDefault="00291218" w:rsidP="00291218">
            <w:pPr>
              <w:spacing w:after="0"/>
              <w:rPr>
                <w:rFonts w:asciiTheme="minorHAnsi" w:hAnsiTheme="minorHAnsi" w:cstheme="minorHAnsi"/>
                <w:szCs w:val="24"/>
              </w:rPr>
            </w:pPr>
            <w:r w:rsidRPr="008173FC">
              <w:rPr>
                <w:rFonts w:asciiTheme="minorHAnsi" w:hAnsiTheme="minorHAnsi" w:cstheme="minorHAnsi"/>
                <w:szCs w:val="24"/>
              </w:rPr>
              <w:t>d9205 Socializing</w:t>
            </w:r>
          </w:p>
        </w:tc>
        <w:tc>
          <w:tcPr>
            <w:tcW w:w="2693" w:type="dxa"/>
          </w:tcPr>
          <w:p w14:paraId="0C720B12" w14:textId="77777777" w:rsidR="00CB2C76" w:rsidRPr="008173FC" w:rsidRDefault="00CB2C76" w:rsidP="00CB2C76">
            <w:pPr>
              <w:rPr>
                <w:rFonts w:asciiTheme="minorHAnsi" w:hAnsiTheme="minorHAnsi" w:cstheme="minorHAnsi"/>
                <w:szCs w:val="24"/>
              </w:rPr>
            </w:pPr>
          </w:p>
        </w:tc>
      </w:tr>
    </w:tbl>
    <w:p w14:paraId="62EA56AB" w14:textId="5272EFD9" w:rsidR="00833947" w:rsidRDefault="00187AE9">
      <w:pPr>
        <w:rPr>
          <w:rFonts w:asciiTheme="minorHAnsi" w:hAnsiTheme="minorHAnsi" w:cstheme="minorHAnsi"/>
        </w:rPr>
      </w:pPr>
      <w:proofErr w:type="spellStart"/>
      <w:r w:rsidRPr="003476C7">
        <w:rPr>
          <w:rFonts w:asciiTheme="minorHAnsi" w:hAnsiTheme="minorHAnsi" w:cstheme="minorHAnsi"/>
        </w:rPr>
        <w:t>nd-gh</w:t>
      </w:r>
      <w:proofErr w:type="spellEnd"/>
      <w:r w:rsidRPr="003476C7">
        <w:rPr>
          <w:rFonts w:asciiTheme="minorHAnsi" w:hAnsiTheme="minorHAnsi" w:cstheme="minorHAnsi"/>
        </w:rPr>
        <w:t>=not defined</w:t>
      </w:r>
      <w:r w:rsidR="0080052B" w:rsidRPr="003476C7">
        <w:rPr>
          <w:rFonts w:asciiTheme="minorHAnsi" w:hAnsiTheme="minorHAnsi" w:cstheme="minorHAnsi"/>
        </w:rPr>
        <w:t>-</w:t>
      </w:r>
      <w:r w:rsidRPr="003476C7">
        <w:rPr>
          <w:rFonts w:asciiTheme="minorHAnsi" w:hAnsiTheme="minorHAnsi" w:cstheme="minorHAnsi"/>
        </w:rPr>
        <w:t>general health</w:t>
      </w:r>
      <w:r w:rsidR="0080052B" w:rsidRPr="003476C7">
        <w:rPr>
          <w:rFonts w:asciiTheme="minorHAnsi" w:hAnsiTheme="minorHAnsi" w:cstheme="minorHAnsi"/>
        </w:rPr>
        <w:t xml:space="preserve">; </w:t>
      </w:r>
      <w:proofErr w:type="spellStart"/>
      <w:r w:rsidR="0080052B" w:rsidRPr="003476C7">
        <w:rPr>
          <w:rFonts w:asciiTheme="minorHAnsi" w:hAnsiTheme="minorHAnsi" w:cstheme="minorHAnsi"/>
        </w:rPr>
        <w:t>nd</w:t>
      </w:r>
      <w:proofErr w:type="spellEnd"/>
      <w:r w:rsidR="0080052B" w:rsidRPr="003476C7">
        <w:rPr>
          <w:rFonts w:asciiTheme="minorHAnsi" w:hAnsiTheme="minorHAnsi" w:cstheme="minorHAnsi"/>
        </w:rPr>
        <w:t xml:space="preserve"> (not definable); </w:t>
      </w:r>
      <w:proofErr w:type="spellStart"/>
      <w:r w:rsidR="0080052B" w:rsidRPr="003476C7">
        <w:rPr>
          <w:rFonts w:asciiTheme="minorHAnsi" w:hAnsiTheme="minorHAnsi" w:cstheme="minorHAnsi"/>
        </w:rPr>
        <w:t>nd-qol</w:t>
      </w:r>
      <w:proofErr w:type="spellEnd"/>
      <w:r w:rsidR="0080052B" w:rsidRPr="003476C7">
        <w:rPr>
          <w:rFonts w:asciiTheme="minorHAnsi" w:hAnsiTheme="minorHAnsi" w:cstheme="minorHAnsi"/>
        </w:rPr>
        <w:t xml:space="preserve"> (not definable-quality of life)</w:t>
      </w:r>
      <w:r w:rsidR="003C58A8" w:rsidRPr="003476C7">
        <w:rPr>
          <w:rFonts w:asciiTheme="minorHAnsi" w:hAnsiTheme="minorHAnsi" w:cstheme="minorHAnsi"/>
        </w:rPr>
        <w:t xml:space="preserve">; </w:t>
      </w:r>
      <w:proofErr w:type="spellStart"/>
      <w:r w:rsidR="003C58A8" w:rsidRPr="003476C7">
        <w:rPr>
          <w:rFonts w:asciiTheme="minorHAnsi" w:hAnsiTheme="minorHAnsi" w:cstheme="minorHAnsi"/>
        </w:rPr>
        <w:t>nd-ph</w:t>
      </w:r>
      <w:proofErr w:type="spellEnd"/>
      <w:r w:rsidR="003C58A8" w:rsidRPr="003476C7">
        <w:rPr>
          <w:rFonts w:asciiTheme="minorHAnsi" w:hAnsiTheme="minorHAnsi" w:cstheme="minorHAnsi"/>
        </w:rPr>
        <w:t>=not definable-physical health</w:t>
      </w:r>
    </w:p>
    <w:p w14:paraId="06F7B5A6" w14:textId="57007C24" w:rsidR="003476C7" w:rsidRPr="003476C7" w:rsidRDefault="003476C7">
      <w:pPr>
        <w:rPr>
          <w:rFonts w:asciiTheme="minorHAnsi" w:hAnsiTheme="minorHAnsi" w:cstheme="minorHAnsi"/>
        </w:rPr>
      </w:pPr>
    </w:p>
    <w:sectPr w:rsidR="003476C7" w:rsidRPr="003476C7" w:rsidSect="004502B8"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C5D202" w14:textId="77777777" w:rsidR="00CC4E3C" w:rsidRDefault="00CC4E3C" w:rsidP="003476C7">
      <w:pPr>
        <w:spacing w:after="0" w:line="240" w:lineRule="auto"/>
      </w:pPr>
      <w:r>
        <w:separator/>
      </w:r>
    </w:p>
  </w:endnote>
  <w:endnote w:type="continuationSeparator" w:id="0">
    <w:p w14:paraId="52D5F6CD" w14:textId="77777777" w:rsidR="00CC4E3C" w:rsidRDefault="00CC4E3C" w:rsidP="003476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FCE3EF" w14:textId="7D119132" w:rsidR="003476C7" w:rsidRPr="003476C7" w:rsidRDefault="003476C7" w:rsidP="003476C7">
    <w:pPr>
      <w:rPr>
        <w:rFonts w:asciiTheme="minorHAnsi" w:hAnsiTheme="minorHAnsi" w:cstheme="minorHAnsi"/>
        <w:i/>
        <w:iCs/>
      </w:rPr>
    </w:pPr>
    <w:r w:rsidRPr="003476C7">
      <w:rPr>
        <w:rFonts w:asciiTheme="minorHAnsi" w:hAnsiTheme="minorHAnsi" w:cstheme="minorHAnsi"/>
        <w:i/>
        <w:iCs/>
      </w:rPr>
      <w:t xml:space="preserve">This table was reproduced from </w:t>
    </w:r>
    <w:proofErr w:type="spellStart"/>
    <w:r w:rsidRPr="003476C7">
      <w:rPr>
        <w:rFonts w:asciiTheme="minorHAnsi" w:hAnsiTheme="minorHAnsi" w:cstheme="minorHAnsi"/>
        <w:i/>
        <w:iCs/>
      </w:rPr>
      <w:t>Cieza</w:t>
    </w:r>
    <w:proofErr w:type="spellEnd"/>
    <w:r w:rsidRPr="003476C7">
      <w:rPr>
        <w:rFonts w:asciiTheme="minorHAnsi" w:hAnsiTheme="minorHAnsi" w:cstheme="minorHAnsi"/>
        <w:i/>
        <w:iCs/>
      </w:rPr>
      <w:t xml:space="preserve"> et al, 2005. </w:t>
    </w:r>
    <w:r w:rsidRPr="003476C7">
      <w:rPr>
        <w:rFonts w:asciiTheme="minorHAnsi" w:hAnsiTheme="minorHAnsi" w:cstheme="minorHAnsi"/>
        <w:i/>
        <w:iCs/>
      </w:rPr>
      <w:fldChar w:fldCharType="begin"/>
    </w:r>
    <w:r w:rsidRPr="003476C7">
      <w:rPr>
        <w:rFonts w:asciiTheme="minorHAnsi" w:hAnsiTheme="minorHAnsi" w:cstheme="minorHAnsi"/>
        <w:i/>
        <w:iCs/>
      </w:rPr>
      <w:instrText xml:space="preserve"> ADDIN EN.CITE &lt;EndNote&gt;&lt;Cite&gt;&lt;Author&gt;Cieza&lt;/Author&gt;&lt;Year&gt;2005&lt;/Year&gt;&lt;RecNum&gt;10&lt;/RecNum&gt;&lt;DisplayText&gt;[1]&lt;/DisplayText&gt;&lt;record&gt;&lt;rec-number&gt;10&lt;/rec-number&gt;&lt;foreign-keys&gt;&lt;key app="EN" db-id="w52rraev6w2re8effz1vvrpkfevevpxsfdap" timestamp="1656398250"&gt;10&lt;/key&gt;&lt;/foreign-keys&gt;&lt;ref-type name="Journal Article"&gt;17&lt;/ref-type&gt;&lt;contributors&gt;&lt;authors&gt;&lt;author&gt;Cieza, A.&lt;/author&gt;&lt;author&gt;Geyh, S.&lt;/author&gt;&lt;author&gt;Chatterji, S.&lt;/author&gt;&lt;author&gt;Kostanjsek, N.&lt;/author&gt;&lt;author&gt;Ustün, B.&lt;/author&gt;&lt;author&gt;Stucki, G.&lt;/author&gt;&lt;/authors&gt;&lt;/contributors&gt;&lt;auth-address&gt;ICF Research Branch, WHO FIC CC (DIMDI), Institute for Health and Rehabilitation Sciences, Ludwig-Maximilians-University Munich, Munich, Germany.&lt;/auth-address&gt;&lt;titles&gt;&lt;title&gt;ICF linking rules: an update based on lessons learned&lt;/title&gt;&lt;secondary-title&gt;J Rehabil Med&lt;/secondary-title&gt;&lt;/titles&gt;&lt;periodical&gt;&lt;full-title&gt;J Rehabil Med&lt;/full-title&gt;&lt;/periodical&gt;&lt;pages&gt;212-8&lt;/pages&gt;&lt;volume&gt;37&lt;/volume&gt;&lt;number&gt;4&lt;/number&gt;&lt;edition&gt;2005/07/19&lt;/edition&gt;&lt;keywords&gt;&lt;keyword&gt;Activities of Daily Living/classification&lt;/keyword&gt;&lt;keyword&gt;*Disability Evaluation&lt;/keyword&gt;&lt;keyword&gt;Disabled Persons/*classification&lt;/keyword&gt;&lt;keyword&gt;*Health Status Indicators&lt;/keyword&gt;&lt;keyword&gt;Humans&lt;/keyword&gt;&lt;keyword&gt;Outcome Assessment, Health Care/*methods&lt;/keyword&gt;&lt;keyword&gt;Surveys and Questionnaires&lt;/keyword&gt;&lt;/keywords&gt;&lt;dates&gt;&lt;year&gt;2005&lt;/year&gt;&lt;pub-dates&gt;&lt;date&gt;Jul&lt;/date&gt;&lt;/pub-dates&gt;&lt;/dates&gt;&lt;isbn&gt;1650-1977 (Print)&amp;#xD;1650-1977&lt;/isbn&gt;&lt;accession-num&gt;16024476&lt;/accession-num&gt;&lt;urls&gt;&lt;related-urls&gt;&lt;url&gt;https://medicaljournals.se/jrm/content_files/download.php?doi=10.1080/16501970510040263&lt;/url&gt;&lt;/related-urls&gt;&lt;/urls&gt;&lt;electronic-resource-num&gt;10.1080/16501970510040263&lt;/electronic-resource-num&gt;&lt;remote-database-provider&gt;NLM&lt;/remote-database-provider&gt;&lt;language&gt;eng&lt;/language&gt;&lt;/record&gt;&lt;/Cite&gt;&lt;/EndNote&gt;</w:instrText>
    </w:r>
    <w:r w:rsidRPr="003476C7">
      <w:rPr>
        <w:rFonts w:asciiTheme="minorHAnsi" w:hAnsiTheme="minorHAnsi" w:cstheme="minorHAnsi"/>
        <w:i/>
        <w:iCs/>
      </w:rPr>
      <w:fldChar w:fldCharType="separate"/>
    </w:r>
    <w:r w:rsidRPr="003476C7">
      <w:rPr>
        <w:rFonts w:asciiTheme="minorHAnsi" w:hAnsiTheme="minorHAnsi" w:cstheme="minorHAnsi"/>
        <w:i/>
        <w:iCs/>
        <w:noProof/>
      </w:rPr>
      <w:t>[1]</w:t>
    </w:r>
    <w:r w:rsidRPr="003476C7">
      <w:rPr>
        <w:rFonts w:asciiTheme="minorHAnsi" w:hAnsiTheme="minorHAnsi" w:cstheme="minorHAnsi"/>
        <w:i/>
        <w:iCs/>
      </w:rPr>
      <w:fldChar w:fldCharType="end"/>
    </w:r>
  </w:p>
  <w:p w14:paraId="0BC10D36" w14:textId="77777777" w:rsidR="003476C7" w:rsidRPr="00C81E02" w:rsidRDefault="003476C7" w:rsidP="003476C7">
    <w:pPr>
      <w:pStyle w:val="EndNoteBibliography"/>
      <w:ind w:left="720" w:hanging="720"/>
      <w:rPr>
        <w:rFonts w:asciiTheme="minorHAnsi" w:hAnsiTheme="minorHAnsi" w:cstheme="minorHAnsi"/>
        <w:i/>
        <w:iCs/>
        <w:noProof/>
      </w:rPr>
    </w:pPr>
    <w:r w:rsidRPr="00C81E02">
      <w:rPr>
        <w:rFonts w:asciiTheme="minorHAnsi" w:hAnsiTheme="minorHAnsi" w:cstheme="minorHAnsi"/>
        <w:i/>
        <w:iCs/>
      </w:rPr>
      <w:fldChar w:fldCharType="begin"/>
    </w:r>
    <w:r w:rsidRPr="00C81E02">
      <w:rPr>
        <w:rFonts w:asciiTheme="minorHAnsi" w:hAnsiTheme="minorHAnsi" w:cstheme="minorHAnsi"/>
        <w:i/>
        <w:iCs/>
      </w:rPr>
      <w:instrText xml:space="preserve"> ADDIN EN.REFLIST </w:instrText>
    </w:r>
    <w:r w:rsidRPr="00C81E02">
      <w:rPr>
        <w:rFonts w:asciiTheme="minorHAnsi" w:hAnsiTheme="minorHAnsi" w:cstheme="minorHAnsi"/>
        <w:i/>
        <w:iCs/>
      </w:rPr>
      <w:fldChar w:fldCharType="separate"/>
    </w:r>
    <w:r w:rsidRPr="00C81E02">
      <w:rPr>
        <w:rFonts w:asciiTheme="minorHAnsi" w:hAnsiTheme="minorHAnsi" w:cstheme="minorHAnsi"/>
        <w:i/>
        <w:iCs/>
        <w:noProof/>
      </w:rPr>
      <w:t>1.</w:t>
    </w:r>
    <w:r w:rsidRPr="00C81E02">
      <w:rPr>
        <w:rFonts w:asciiTheme="minorHAnsi" w:hAnsiTheme="minorHAnsi" w:cstheme="minorHAnsi"/>
        <w:i/>
        <w:iCs/>
        <w:noProof/>
      </w:rPr>
      <w:tab/>
      <w:t>Cieza, A., Geyh, S., Chatterji, S., Kostanjsek, N., Ustün, B., &amp; Stucki, G. (2005). ICF linking rules: an update based on lessons learned. J Rehabil Med, 37(4), 212-218.</w:t>
    </w:r>
  </w:p>
  <w:p w14:paraId="18EA0AE8" w14:textId="08248BBD" w:rsidR="003476C7" w:rsidRDefault="003476C7" w:rsidP="003476C7">
    <w:pPr>
      <w:pStyle w:val="Footer"/>
    </w:pPr>
    <w:r w:rsidRPr="00C81E02">
      <w:rPr>
        <w:rFonts w:asciiTheme="minorHAnsi" w:hAnsiTheme="minorHAnsi" w:cstheme="minorHAnsi"/>
        <w:i/>
        <w:iCs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9A76C7" w14:textId="77777777" w:rsidR="00CC4E3C" w:rsidRDefault="00CC4E3C" w:rsidP="003476C7">
      <w:pPr>
        <w:spacing w:after="0" w:line="240" w:lineRule="auto"/>
      </w:pPr>
      <w:r>
        <w:separator/>
      </w:r>
    </w:p>
  </w:footnote>
  <w:footnote w:type="continuationSeparator" w:id="0">
    <w:p w14:paraId="546DF84F" w14:textId="77777777" w:rsidR="00CC4E3C" w:rsidRDefault="00CC4E3C" w:rsidP="003476C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9B7179"/>
    <w:multiLevelType w:val="hybridMultilevel"/>
    <w:tmpl w:val="897009A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A153F9"/>
    <w:multiLevelType w:val="multilevel"/>
    <w:tmpl w:val="644C54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5542165D"/>
    <w:multiLevelType w:val="hybridMultilevel"/>
    <w:tmpl w:val="0450BAEA"/>
    <w:lvl w:ilvl="0" w:tplc="231A01F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558900995">
    <w:abstractNumId w:val="2"/>
  </w:num>
  <w:num w:numId="2" w16cid:durableId="1057780264">
    <w:abstractNumId w:val="1"/>
  </w:num>
  <w:num w:numId="3" w16cid:durableId="1123117127">
    <w:abstractNumId w:val="1"/>
  </w:num>
  <w:num w:numId="4" w16cid:durableId="2024438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Quality of Life Resear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52rraev6w2re8effz1vvrpkfevevpxsfdap&quot;&gt;PROMS SR&lt;record-ids&gt;&lt;item&gt;10&lt;/item&gt;&lt;/record-ids&gt;&lt;/item&gt;&lt;/Libraries&gt;"/>
  </w:docVars>
  <w:rsids>
    <w:rsidRoot w:val="00981848"/>
    <w:rsid w:val="0000073B"/>
    <w:rsid w:val="00006E64"/>
    <w:rsid w:val="000106DF"/>
    <w:rsid w:val="00010760"/>
    <w:rsid w:val="00021324"/>
    <w:rsid w:val="00022D70"/>
    <w:rsid w:val="00023B39"/>
    <w:rsid w:val="00026A9F"/>
    <w:rsid w:val="00030787"/>
    <w:rsid w:val="000311FE"/>
    <w:rsid w:val="00034C7B"/>
    <w:rsid w:val="000359B5"/>
    <w:rsid w:val="000402CD"/>
    <w:rsid w:val="0005036F"/>
    <w:rsid w:val="00053C93"/>
    <w:rsid w:val="00053D19"/>
    <w:rsid w:val="000549F2"/>
    <w:rsid w:val="00055A7A"/>
    <w:rsid w:val="00064595"/>
    <w:rsid w:val="00064DEA"/>
    <w:rsid w:val="00066F5F"/>
    <w:rsid w:val="00067798"/>
    <w:rsid w:val="00072CFC"/>
    <w:rsid w:val="000767E4"/>
    <w:rsid w:val="0008102C"/>
    <w:rsid w:val="000818C6"/>
    <w:rsid w:val="00087741"/>
    <w:rsid w:val="00092182"/>
    <w:rsid w:val="00093AE2"/>
    <w:rsid w:val="00095641"/>
    <w:rsid w:val="000A3D81"/>
    <w:rsid w:val="000B0567"/>
    <w:rsid w:val="000B3E74"/>
    <w:rsid w:val="000C1125"/>
    <w:rsid w:val="000D2C97"/>
    <w:rsid w:val="000E398A"/>
    <w:rsid w:val="000E4284"/>
    <w:rsid w:val="000E7A09"/>
    <w:rsid w:val="000F02CE"/>
    <w:rsid w:val="000F1B33"/>
    <w:rsid w:val="000F1C63"/>
    <w:rsid w:val="000F209C"/>
    <w:rsid w:val="000F33D7"/>
    <w:rsid w:val="000F7D60"/>
    <w:rsid w:val="001052B9"/>
    <w:rsid w:val="00113767"/>
    <w:rsid w:val="00114C6D"/>
    <w:rsid w:val="0011564A"/>
    <w:rsid w:val="00115A53"/>
    <w:rsid w:val="0012225B"/>
    <w:rsid w:val="00126685"/>
    <w:rsid w:val="001344E5"/>
    <w:rsid w:val="001556C8"/>
    <w:rsid w:val="00156AFB"/>
    <w:rsid w:val="00162224"/>
    <w:rsid w:val="00164571"/>
    <w:rsid w:val="00166582"/>
    <w:rsid w:val="001726E3"/>
    <w:rsid w:val="00176C5C"/>
    <w:rsid w:val="001811BD"/>
    <w:rsid w:val="001841A6"/>
    <w:rsid w:val="00185F9A"/>
    <w:rsid w:val="00187AE9"/>
    <w:rsid w:val="00191A9C"/>
    <w:rsid w:val="00192290"/>
    <w:rsid w:val="001A286F"/>
    <w:rsid w:val="001A519C"/>
    <w:rsid w:val="001B5022"/>
    <w:rsid w:val="001B62D5"/>
    <w:rsid w:val="001C0618"/>
    <w:rsid w:val="001C2CB5"/>
    <w:rsid w:val="001C3CC0"/>
    <w:rsid w:val="001C5A7C"/>
    <w:rsid w:val="001D1B02"/>
    <w:rsid w:val="001D512F"/>
    <w:rsid w:val="001E1AA9"/>
    <w:rsid w:val="001E526B"/>
    <w:rsid w:val="001F3DB6"/>
    <w:rsid w:val="0020087F"/>
    <w:rsid w:val="00202B75"/>
    <w:rsid w:val="0020423B"/>
    <w:rsid w:val="002050D5"/>
    <w:rsid w:val="00206CD0"/>
    <w:rsid w:val="0020762C"/>
    <w:rsid w:val="00210AD4"/>
    <w:rsid w:val="002131F4"/>
    <w:rsid w:val="002243DB"/>
    <w:rsid w:val="00226C10"/>
    <w:rsid w:val="002278F5"/>
    <w:rsid w:val="00230153"/>
    <w:rsid w:val="00231A38"/>
    <w:rsid w:val="00236712"/>
    <w:rsid w:val="00241B9F"/>
    <w:rsid w:val="002433D3"/>
    <w:rsid w:val="00245918"/>
    <w:rsid w:val="0025096A"/>
    <w:rsid w:val="002513F6"/>
    <w:rsid w:val="0025178F"/>
    <w:rsid w:val="0026133B"/>
    <w:rsid w:val="0027356D"/>
    <w:rsid w:val="00291218"/>
    <w:rsid w:val="002A3C19"/>
    <w:rsid w:val="002A5DAD"/>
    <w:rsid w:val="002B2365"/>
    <w:rsid w:val="002B3F3E"/>
    <w:rsid w:val="002B717D"/>
    <w:rsid w:val="002C5BA1"/>
    <w:rsid w:val="002D1E91"/>
    <w:rsid w:val="002D34CE"/>
    <w:rsid w:val="002D4038"/>
    <w:rsid w:val="002E21B4"/>
    <w:rsid w:val="002E3BE0"/>
    <w:rsid w:val="002E6035"/>
    <w:rsid w:val="002F22F6"/>
    <w:rsid w:val="002F511A"/>
    <w:rsid w:val="00300003"/>
    <w:rsid w:val="003015A0"/>
    <w:rsid w:val="00311CE3"/>
    <w:rsid w:val="00316A26"/>
    <w:rsid w:val="00322A1A"/>
    <w:rsid w:val="00322F10"/>
    <w:rsid w:val="00325199"/>
    <w:rsid w:val="00326E65"/>
    <w:rsid w:val="00331E70"/>
    <w:rsid w:val="00332F5D"/>
    <w:rsid w:val="003421FF"/>
    <w:rsid w:val="00344A24"/>
    <w:rsid w:val="00347422"/>
    <w:rsid w:val="003476C7"/>
    <w:rsid w:val="00350B6E"/>
    <w:rsid w:val="0035249B"/>
    <w:rsid w:val="003545D6"/>
    <w:rsid w:val="0035593D"/>
    <w:rsid w:val="003579C1"/>
    <w:rsid w:val="00362A3A"/>
    <w:rsid w:val="00362C96"/>
    <w:rsid w:val="00373D50"/>
    <w:rsid w:val="00375DA2"/>
    <w:rsid w:val="00383510"/>
    <w:rsid w:val="0038489D"/>
    <w:rsid w:val="00385375"/>
    <w:rsid w:val="00395D1B"/>
    <w:rsid w:val="003A2703"/>
    <w:rsid w:val="003A46F0"/>
    <w:rsid w:val="003A7CCA"/>
    <w:rsid w:val="003B18F2"/>
    <w:rsid w:val="003B23EA"/>
    <w:rsid w:val="003B291E"/>
    <w:rsid w:val="003B3BA1"/>
    <w:rsid w:val="003B4442"/>
    <w:rsid w:val="003B6361"/>
    <w:rsid w:val="003C4567"/>
    <w:rsid w:val="003C46CE"/>
    <w:rsid w:val="003C58A8"/>
    <w:rsid w:val="003D3F58"/>
    <w:rsid w:val="003D7418"/>
    <w:rsid w:val="003E215B"/>
    <w:rsid w:val="003E5374"/>
    <w:rsid w:val="003F10E3"/>
    <w:rsid w:val="003F2D32"/>
    <w:rsid w:val="003F5947"/>
    <w:rsid w:val="004068BD"/>
    <w:rsid w:val="004140FA"/>
    <w:rsid w:val="00416AD7"/>
    <w:rsid w:val="00420B2E"/>
    <w:rsid w:val="00422A9B"/>
    <w:rsid w:val="0042498C"/>
    <w:rsid w:val="00431763"/>
    <w:rsid w:val="004374EB"/>
    <w:rsid w:val="00441B80"/>
    <w:rsid w:val="004437FD"/>
    <w:rsid w:val="00446891"/>
    <w:rsid w:val="004502B8"/>
    <w:rsid w:val="0045080F"/>
    <w:rsid w:val="00460CF1"/>
    <w:rsid w:val="004617D1"/>
    <w:rsid w:val="004653D0"/>
    <w:rsid w:val="00473D72"/>
    <w:rsid w:val="00474090"/>
    <w:rsid w:val="00477656"/>
    <w:rsid w:val="00484CD7"/>
    <w:rsid w:val="00490EA8"/>
    <w:rsid w:val="00492A7E"/>
    <w:rsid w:val="0049700B"/>
    <w:rsid w:val="004A5D69"/>
    <w:rsid w:val="004A72EE"/>
    <w:rsid w:val="004B217C"/>
    <w:rsid w:val="004B3611"/>
    <w:rsid w:val="004C2AA2"/>
    <w:rsid w:val="004C3D26"/>
    <w:rsid w:val="004C5D8B"/>
    <w:rsid w:val="004D0671"/>
    <w:rsid w:val="004E3CE6"/>
    <w:rsid w:val="004F6CDB"/>
    <w:rsid w:val="00501250"/>
    <w:rsid w:val="00502851"/>
    <w:rsid w:val="005044BD"/>
    <w:rsid w:val="005069B3"/>
    <w:rsid w:val="00510916"/>
    <w:rsid w:val="0053495C"/>
    <w:rsid w:val="00535FC9"/>
    <w:rsid w:val="00546031"/>
    <w:rsid w:val="00546F39"/>
    <w:rsid w:val="00553FC5"/>
    <w:rsid w:val="00556E8A"/>
    <w:rsid w:val="005579E9"/>
    <w:rsid w:val="00557D4E"/>
    <w:rsid w:val="0056162F"/>
    <w:rsid w:val="005679AB"/>
    <w:rsid w:val="005716F6"/>
    <w:rsid w:val="0057708F"/>
    <w:rsid w:val="00580253"/>
    <w:rsid w:val="0058122C"/>
    <w:rsid w:val="00581FBA"/>
    <w:rsid w:val="005822EE"/>
    <w:rsid w:val="00583538"/>
    <w:rsid w:val="0059152F"/>
    <w:rsid w:val="00595C9B"/>
    <w:rsid w:val="005A287F"/>
    <w:rsid w:val="005A7D98"/>
    <w:rsid w:val="005A7E36"/>
    <w:rsid w:val="005B2104"/>
    <w:rsid w:val="005B24F9"/>
    <w:rsid w:val="005B2918"/>
    <w:rsid w:val="005B76E9"/>
    <w:rsid w:val="005C0239"/>
    <w:rsid w:val="005C4959"/>
    <w:rsid w:val="005C7104"/>
    <w:rsid w:val="005C77C0"/>
    <w:rsid w:val="005D1176"/>
    <w:rsid w:val="005E6B0D"/>
    <w:rsid w:val="005F2FF6"/>
    <w:rsid w:val="00601DA5"/>
    <w:rsid w:val="00610FF6"/>
    <w:rsid w:val="0061253C"/>
    <w:rsid w:val="0061371F"/>
    <w:rsid w:val="0062340F"/>
    <w:rsid w:val="00625451"/>
    <w:rsid w:val="006272AC"/>
    <w:rsid w:val="00627F30"/>
    <w:rsid w:val="00641B8E"/>
    <w:rsid w:val="006431A4"/>
    <w:rsid w:val="006477CA"/>
    <w:rsid w:val="00654EDA"/>
    <w:rsid w:val="006552AE"/>
    <w:rsid w:val="006559E4"/>
    <w:rsid w:val="00665E96"/>
    <w:rsid w:val="00673FBD"/>
    <w:rsid w:val="006814EB"/>
    <w:rsid w:val="006818F3"/>
    <w:rsid w:val="006851EA"/>
    <w:rsid w:val="00687340"/>
    <w:rsid w:val="00693919"/>
    <w:rsid w:val="00697297"/>
    <w:rsid w:val="006A734E"/>
    <w:rsid w:val="006B0B73"/>
    <w:rsid w:val="006B3984"/>
    <w:rsid w:val="006B6DAC"/>
    <w:rsid w:val="006C23C7"/>
    <w:rsid w:val="006D1128"/>
    <w:rsid w:val="006D3196"/>
    <w:rsid w:val="006D3675"/>
    <w:rsid w:val="006D371A"/>
    <w:rsid w:val="006F045E"/>
    <w:rsid w:val="006F25CD"/>
    <w:rsid w:val="00703EAD"/>
    <w:rsid w:val="0070493D"/>
    <w:rsid w:val="00716D62"/>
    <w:rsid w:val="007176E8"/>
    <w:rsid w:val="007212A6"/>
    <w:rsid w:val="00721B3B"/>
    <w:rsid w:val="007236AA"/>
    <w:rsid w:val="007237CD"/>
    <w:rsid w:val="00724968"/>
    <w:rsid w:val="00724B85"/>
    <w:rsid w:val="00724C82"/>
    <w:rsid w:val="007317BA"/>
    <w:rsid w:val="00734B59"/>
    <w:rsid w:val="007361ED"/>
    <w:rsid w:val="007366E3"/>
    <w:rsid w:val="00737445"/>
    <w:rsid w:val="00741EB9"/>
    <w:rsid w:val="00742A84"/>
    <w:rsid w:val="00743FBA"/>
    <w:rsid w:val="007457F3"/>
    <w:rsid w:val="00746164"/>
    <w:rsid w:val="0074682F"/>
    <w:rsid w:val="00750638"/>
    <w:rsid w:val="007514FB"/>
    <w:rsid w:val="00751FCD"/>
    <w:rsid w:val="00756B6F"/>
    <w:rsid w:val="00761C92"/>
    <w:rsid w:val="00762CBF"/>
    <w:rsid w:val="00762DF8"/>
    <w:rsid w:val="00764983"/>
    <w:rsid w:val="007666A2"/>
    <w:rsid w:val="00772DC1"/>
    <w:rsid w:val="00774D9C"/>
    <w:rsid w:val="007972A2"/>
    <w:rsid w:val="007B5868"/>
    <w:rsid w:val="007B6286"/>
    <w:rsid w:val="007B6F8E"/>
    <w:rsid w:val="007C081A"/>
    <w:rsid w:val="007C0BD7"/>
    <w:rsid w:val="007C179C"/>
    <w:rsid w:val="007C1F44"/>
    <w:rsid w:val="007C2E0F"/>
    <w:rsid w:val="007D5A48"/>
    <w:rsid w:val="007E0478"/>
    <w:rsid w:val="007E04D3"/>
    <w:rsid w:val="007E44FA"/>
    <w:rsid w:val="007E6213"/>
    <w:rsid w:val="007E6D9D"/>
    <w:rsid w:val="007F1729"/>
    <w:rsid w:val="007F626A"/>
    <w:rsid w:val="007F7C98"/>
    <w:rsid w:val="0080052B"/>
    <w:rsid w:val="00800C4E"/>
    <w:rsid w:val="00800F4C"/>
    <w:rsid w:val="00804109"/>
    <w:rsid w:val="008054A5"/>
    <w:rsid w:val="00816E59"/>
    <w:rsid w:val="008173FC"/>
    <w:rsid w:val="0082121F"/>
    <w:rsid w:val="008224FA"/>
    <w:rsid w:val="00823C2B"/>
    <w:rsid w:val="00823D2D"/>
    <w:rsid w:val="00833947"/>
    <w:rsid w:val="00834B66"/>
    <w:rsid w:val="00835E2F"/>
    <w:rsid w:val="008431C6"/>
    <w:rsid w:val="008565C9"/>
    <w:rsid w:val="008607DB"/>
    <w:rsid w:val="00860FBC"/>
    <w:rsid w:val="00861931"/>
    <w:rsid w:val="0086239B"/>
    <w:rsid w:val="00863025"/>
    <w:rsid w:val="00864F05"/>
    <w:rsid w:val="00867028"/>
    <w:rsid w:val="00873857"/>
    <w:rsid w:val="00873879"/>
    <w:rsid w:val="0088036D"/>
    <w:rsid w:val="00883F05"/>
    <w:rsid w:val="008906C5"/>
    <w:rsid w:val="0089343E"/>
    <w:rsid w:val="008976E5"/>
    <w:rsid w:val="008A583C"/>
    <w:rsid w:val="008B05D2"/>
    <w:rsid w:val="008B5414"/>
    <w:rsid w:val="008B5B8E"/>
    <w:rsid w:val="008B64C0"/>
    <w:rsid w:val="008C5316"/>
    <w:rsid w:val="008C5F4C"/>
    <w:rsid w:val="008D0427"/>
    <w:rsid w:val="008D4437"/>
    <w:rsid w:val="008D46A3"/>
    <w:rsid w:val="008D5DA7"/>
    <w:rsid w:val="008D5DF6"/>
    <w:rsid w:val="008D62AE"/>
    <w:rsid w:val="008E073F"/>
    <w:rsid w:val="008E2AF3"/>
    <w:rsid w:val="008F1E0E"/>
    <w:rsid w:val="008F2DB2"/>
    <w:rsid w:val="00901C26"/>
    <w:rsid w:val="00917BCC"/>
    <w:rsid w:val="0092268D"/>
    <w:rsid w:val="00923840"/>
    <w:rsid w:val="00923DD5"/>
    <w:rsid w:val="009266B8"/>
    <w:rsid w:val="0092737D"/>
    <w:rsid w:val="00931C4A"/>
    <w:rsid w:val="009322BF"/>
    <w:rsid w:val="009328F1"/>
    <w:rsid w:val="00936312"/>
    <w:rsid w:val="009363BE"/>
    <w:rsid w:val="00937A82"/>
    <w:rsid w:val="00940099"/>
    <w:rsid w:val="00941D4E"/>
    <w:rsid w:val="0094386B"/>
    <w:rsid w:val="00946218"/>
    <w:rsid w:val="00946CAE"/>
    <w:rsid w:val="009501C5"/>
    <w:rsid w:val="00951734"/>
    <w:rsid w:val="009534AE"/>
    <w:rsid w:val="00953F30"/>
    <w:rsid w:val="009545C0"/>
    <w:rsid w:val="0095605B"/>
    <w:rsid w:val="009631A5"/>
    <w:rsid w:val="00975220"/>
    <w:rsid w:val="009766E6"/>
    <w:rsid w:val="00981848"/>
    <w:rsid w:val="009840F8"/>
    <w:rsid w:val="00990F15"/>
    <w:rsid w:val="009913D7"/>
    <w:rsid w:val="009A1BBE"/>
    <w:rsid w:val="009A41B7"/>
    <w:rsid w:val="009A570E"/>
    <w:rsid w:val="009B350F"/>
    <w:rsid w:val="009B44F8"/>
    <w:rsid w:val="009B7803"/>
    <w:rsid w:val="009C1B42"/>
    <w:rsid w:val="009C404C"/>
    <w:rsid w:val="009C6264"/>
    <w:rsid w:val="009D0B52"/>
    <w:rsid w:val="009E03F1"/>
    <w:rsid w:val="00A00427"/>
    <w:rsid w:val="00A0778C"/>
    <w:rsid w:val="00A10CCE"/>
    <w:rsid w:val="00A10F34"/>
    <w:rsid w:val="00A11B41"/>
    <w:rsid w:val="00A1201D"/>
    <w:rsid w:val="00A12F68"/>
    <w:rsid w:val="00A20A8F"/>
    <w:rsid w:val="00A2337A"/>
    <w:rsid w:val="00A26234"/>
    <w:rsid w:val="00A265D1"/>
    <w:rsid w:val="00A271B1"/>
    <w:rsid w:val="00A32A16"/>
    <w:rsid w:val="00A35321"/>
    <w:rsid w:val="00A4167F"/>
    <w:rsid w:val="00A50245"/>
    <w:rsid w:val="00A64D45"/>
    <w:rsid w:val="00A72DD1"/>
    <w:rsid w:val="00A7391A"/>
    <w:rsid w:val="00A7515B"/>
    <w:rsid w:val="00A76E11"/>
    <w:rsid w:val="00A82737"/>
    <w:rsid w:val="00A82831"/>
    <w:rsid w:val="00A82AEB"/>
    <w:rsid w:val="00A8485F"/>
    <w:rsid w:val="00A91039"/>
    <w:rsid w:val="00A95F67"/>
    <w:rsid w:val="00A96D19"/>
    <w:rsid w:val="00AA07E2"/>
    <w:rsid w:val="00AA0B22"/>
    <w:rsid w:val="00AA3024"/>
    <w:rsid w:val="00AA43EF"/>
    <w:rsid w:val="00AA62E4"/>
    <w:rsid w:val="00AB1586"/>
    <w:rsid w:val="00AB4D31"/>
    <w:rsid w:val="00AC7DD7"/>
    <w:rsid w:val="00AD3513"/>
    <w:rsid w:val="00AD751A"/>
    <w:rsid w:val="00AD7B02"/>
    <w:rsid w:val="00AE1870"/>
    <w:rsid w:val="00AF02C0"/>
    <w:rsid w:val="00AF08EF"/>
    <w:rsid w:val="00AF54A9"/>
    <w:rsid w:val="00AF6B70"/>
    <w:rsid w:val="00B00510"/>
    <w:rsid w:val="00B04353"/>
    <w:rsid w:val="00B06EF6"/>
    <w:rsid w:val="00B22ACB"/>
    <w:rsid w:val="00B249DB"/>
    <w:rsid w:val="00B31427"/>
    <w:rsid w:val="00B36B9E"/>
    <w:rsid w:val="00B4344A"/>
    <w:rsid w:val="00B53837"/>
    <w:rsid w:val="00B54736"/>
    <w:rsid w:val="00B57D15"/>
    <w:rsid w:val="00B6122E"/>
    <w:rsid w:val="00B653FD"/>
    <w:rsid w:val="00B66826"/>
    <w:rsid w:val="00B70ED2"/>
    <w:rsid w:val="00B74F83"/>
    <w:rsid w:val="00B92B8E"/>
    <w:rsid w:val="00B95CE0"/>
    <w:rsid w:val="00BA138A"/>
    <w:rsid w:val="00BA21C8"/>
    <w:rsid w:val="00BC6F4A"/>
    <w:rsid w:val="00BC6FA7"/>
    <w:rsid w:val="00BD0754"/>
    <w:rsid w:val="00BD18D0"/>
    <w:rsid w:val="00BD2C67"/>
    <w:rsid w:val="00BE0C73"/>
    <w:rsid w:val="00BE60C9"/>
    <w:rsid w:val="00BF1581"/>
    <w:rsid w:val="00BF555F"/>
    <w:rsid w:val="00BF5ADC"/>
    <w:rsid w:val="00BF5C2E"/>
    <w:rsid w:val="00C05122"/>
    <w:rsid w:val="00C1279A"/>
    <w:rsid w:val="00C1298F"/>
    <w:rsid w:val="00C16DE3"/>
    <w:rsid w:val="00C17A84"/>
    <w:rsid w:val="00C32151"/>
    <w:rsid w:val="00C33BC6"/>
    <w:rsid w:val="00C34884"/>
    <w:rsid w:val="00C36030"/>
    <w:rsid w:val="00C36DAA"/>
    <w:rsid w:val="00C42CAD"/>
    <w:rsid w:val="00C6198E"/>
    <w:rsid w:val="00C655E4"/>
    <w:rsid w:val="00C65DBA"/>
    <w:rsid w:val="00C73D1A"/>
    <w:rsid w:val="00C75FD8"/>
    <w:rsid w:val="00C76039"/>
    <w:rsid w:val="00C81186"/>
    <w:rsid w:val="00C81E02"/>
    <w:rsid w:val="00C906AA"/>
    <w:rsid w:val="00C91C97"/>
    <w:rsid w:val="00C91DFE"/>
    <w:rsid w:val="00C91FB1"/>
    <w:rsid w:val="00C92AEB"/>
    <w:rsid w:val="00CA1CF7"/>
    <w:rsid w:val="00CA2D95"/>
    <w:rsid w:val="00CA3FB2"/>
    <w:rsid w:val="00CA6E50"/>
    <w:rsid w:val="00CB1AFF"/>
    <w:rsid w:val="00CB2095"/>
    <w:rsid w:val="00CB23F7"/>
    <w:rsid w:val="00CB2C76"/>
    <w:rsid w:val="00CB3F13"/>
    <w:rsid w:val="00CB4608"/>
    <w:rsid w:val="00CC2EA9"/>
    <w:rsid w:val="00CC3ABE"/>
    <w:rsid w:val="00CC4E3C"/>
    <w:rsid w:val="00CD1BA9"/>
    <w:rsid w:val="00CD28DA"/>
    <w:rsid w:val="00CD680D"/>
    <w:rsid w:val="00CE33F4"/>
    <w:rsid w:val="00CE53EE"/>
    <w:rsid w:val="00CE6400"/>
    <w:rsid w:val="00CF1236"/>
    <w:rsid w:val="00D02E1E"/>
    <w:rsid w:val="00D070E8"/>
    <w:rsid w:val="00D224DA"/>
    <w:rsid w:val="00D2550C"/>
    <w:rsid w:val="00D36560"/>
    <w:rsid w:val="00D4195C"/>
    <w:rsid w:val="00D46A85"/>
    <w:rsid w:val="00D503C3"/>
    <w:rsid w:val="00D50DD1"/>
    <w:rsid w:val="00D50F51"/>
    <w:rsid w:val="00D53A9B"/>
    <w:rsid w:val="00D61E57"/>
    <w:rsid w:val="00D6214C"/>
    <w:rsid w:val="00D62F2A"/>
    <w:rsid w:val="00D63609"/>
    <w:rsid w:val="00D72045"/>
    <w:rsid w:val="00D76C27"/>
    <w:rsid w:val="00D869CF"/>
    <w:rsid w:val="00D8727C"/>
    <w:rsid w:val="00D8736E"/>
    <w:rsid w:val="00D90D59"/>
    <w:rsid w:val="00D9496F"/>
    <w:rsid w:val="00D95EEA"/>
    <w:rsid w:val="00DA0AB4"/>
    <w:rsid w:val="00DA2E25"/>
    <w:rsid w:val="00DA2F75"/>
    <w:rsid w:val="00DA50CB"/>
    <w:rsid w:val="00DA61EB"/>
    <w:rsid w:val="00DA6265"/>
    <w:rsid w:val="00DA62E5"/>
    <w:rsid w:val="00DB3998"/>
    <w:rsid w:val="00DB763D"/>
    <w:rsid w:val="00DC6315"/>
    <w:rsid w:val="00DC6F42"/>
    <w:rsid w:val="00DD2103"/>
    <w:rsid w:val="00DD38AE"/>
    <w:rsid w:val="00DD54DD"/>
    <w:rsid w:val="00DE1C3F"/>
    <w:rsid w:val="00DE3220"/>
    <w:rsid w:val="00DE583B"/>
    <w:rsid w:val="00DE6DD3"/>
    <w:rsid w:val="00DF6A53"/>
    <w:rsid w:val="00E06078"/>
    <w:rsid w:val="00E0780F"/>
    <w:rsid w:val="00E11079"/>
    <w:rsid w:val="00E11D83"/>
    <w:rsid w:val="00E15354"/>
    <w:rsid w:val="00E163A1"/>
    <w:rsid w:val="00E25D30"/>
    <w:rsid w:val="00E26485"/>
    <w:rsid w:val="00E27040"/>
    <w:rsid w:val="00E27F0E"/>
    <w:rsid w:val="00E40FD1"/>
    <w:rsid w:val="00E55105"/>
    <w:rsid w:val="00E55A29"/>
    <w:rsid w:val="00E579CA"/>
    <w:rsid w:val="00E719F4"/>
    <w:rsid w:val="00E736D9"/>
    <w:rsid w:val="00E844A7"/>
    <w:rsid w:val="00E91FF8"/>
    <w:rsid w:val="00E95C72"/>
    <w:rsid w:val="00EA4996"/>
    <w:rsid w:val="00EA5D46"/>
    <w:rsid w:val="00EA7DC6"/>
    <w:rsid w:val="00EA7E18"/>
    <w:rsid w:val="00EB1C33"/>
    <w:rsid w:val="00EB346A"/>
    <w:rsid w:val="00EB5250"/>
    <w:rsid w:val="00EB5EB0"/>
    <w:rsid w:val="00EB6A26"/>
    <w:rsid w:val="00ED0EF2"/>
    <w:rsid w:val="00ED299C"/>
    <w:rsid w:val="00ED324A"/>
    <w:rsid w:val="00ED5DDB"/>
    <w:rsid w:val="00ED7EC6"/>
    <w:rsid w:val="00EE0C81"/>
    <w:rsid w:val="00EE287F"/>
    <w:rsid w:val="00EE5E3A"/>
    <w:rsid w:val="00EF514D"/>
    <w:rsid w:val="00EF7A55"/>
    <w:rsid w:val="00F01087"/>
    <w:rsid w:val="00F013F0"/>
    <w:rsid w:val="00F0276E"/>
    <w:rsid w:val="00F046E0"/>
    <w:rsid w:val="00F07509"/>
    <w:rsid w:val="00F07B9E"/>
    <w:rsid w:val="00F13385"/>
    <w:rsid w:val="00F1369A"/>
    <w:rsid w:val="00F13E80"/>
    <w:rsid w:val="00F13F8E"/>
    <w:rsid w:val="00F14924"/>
    <w:rsid w:val="00F17719"/>
    <w:rsid w:val="00F21629"/>
    <w:rsid w:val="00F21AD4"/>
    <w:rsid w:val="00F247B6"/>
    <w:rsid w:val="00F348E4"/>
    <w:rsid w:val="00F34E1B"/>
    <w:rsid w:val="00F362FF"/>
    <w:rsid w:val="00F36CB1"/>
    <w:rsid w:val="00F435E7"/>
    <w:rsid w:val="00F43FAF"/>
    <w:rsid w:val="00F46B09"/>
    <w:rsid w:val="00F542FF"/>
    <w:rsid w:val="00F730E0"/>
    <w:rsid w:val="00F752BE"/>
    <w:rsid w:val="00F75498"/>
    <w:rsid w:val="00F773F6"/>
    <w:rsid w:val="00F77B3B"/>
    <w:rsid w:val="00F81271"/>
    <w:rsid w:val="00F87010"/>
    <w:rsid w:val="00FA08CC"/>
    <w:rsid w:val="00FA5B29"/>
    <w:rsid w:val="00FB25D4"/>
    <w:rsid w:val="00FB32EE"/>
    <w:rsid w:val="00FD255D"/>
    <w:rsid w:val="00FE090A"/>
    <w:rsid w:val="00FE2584"/>
    <w:rsid w:val="00FE364E"/>
    <w:rsid w:val="00FF2101"/>
    <w:rsid w:val="00FF35BF"/>
    <w:rsid w:val="00FF4726"/>
    <w:rsid w:val="00FF73EA"/>
    <w:rsid w:val="00FF7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1C87F4"/>
  <w15:chartTrackingRefBased/>
  <w15:docId w15:val="{C4989204-BA19-F544-B417-9039181BD3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66E6"/>
    <w:pPr>
      <w:spacing w:after="160" w:line="259" w:lineRule="auto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64571"/>
    <w:pPr>
      <w:keepNext/>
      <w:keepLines/>
      <w:spacing w:before="120" w:after="120" w:line="240" w:lineRule="auto"/>
      <w:outlineLvl w:val="0"/>
    </w:pPr>
    <w:rPr>
      <w:rFonts w:ascii="Calibri" w:eastAsiaTheme="majorEastAsia" w:hAnsi="Calibri" w:cstheme="majorBidi"/>
      <w:b/>
      <w:color w:val="000000" w:themeColor="text1"/>
      <w:kern w:val="2"/>
      <w:sz w:val="28"/>
      <w:szCs w:val="32"/>
      <w:lang w:val="en-AU"/>
      <w14:ligatures w14:val="standardContextual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B5868"/>
    <w:pPr>
      <w:keepNext/>
      <w:keepLines/>
      <w:spacing w:before="40" w:after="0" w:line="360" w:lineRule="auto"/>
      <w:contextualSpacing/>
      <w:jc w:val="both"/>
      <w:outlineLvl w:val="1"/>
    </w:pPr>
    <w:rPr>
      <w:rFonts w:eastAsiaTheme="majorEastAsia" w:cstheme="majorBidi"/>
      <w:b/>
      <w:bCs/>
      <w:kern w:val="2"/>
      <w:szCs w:val="26"/>
      <w:u w:val="single"/>
      <w14:ligatures w14:val="standardContextual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7B5868"/>
    <w:pPr>
      <w:keepNext/>
      <w:keepLines/>
      <w:spacing w:before="120" w:after="0" w:line="360" w:lineRule="auto"/>
      <w:contextualSpacing/>
      <w:jc w:val="both"/>
      <w:outlineLvl w:val="2"/>
    </w:pPr>
    <w:rPr>
      <w:rFonts w:eastAsiaTheme="majorEastAsia" w:cstheme="majorBidi"/>
      <w:b/>
      <w:iCs/>
      <w:kern w:val="2"/>
      <w:szCs w:val="24"/>
      <w:lang w:val="en-GB" w:eastAsia="en-GB"/>
      <w14:ligatures w14:val="standardContextual"/>
    </w:rPr>
  </w:style>
  <w:style w:type="paragraph" w:styleId="Heading4">
    <w:name w:val="heading 4"/>
    <w:aliases w:val="Heading 4-Thesis"/>
    <w:basedOn w:val="Normal"/>
    <w:next w:val="Normal"/>
    <w:link w:val="Heading4Char"/>
    <w:autoRedefine/>
    <w:uiPriority w:val="9"/>
    <w:unhideWhenUsed/>
    <w:qFormat/>
    <w:rsid w:val="007B5868"/>
    <w:pPr>
      <w:keepNext/>
      <w:spacing w:before="120" w:after="120"/>
      <w:outlineLvl w:val="3"/>
    </w:pPr>
    <w:rPr>
      <w:rFonts w:eastAsiaTheme="minorEastAsia"/>
      <w:b/>
      <w:bCs/>
      <w:i/>
      <w:kern w:val="2"/>
      <w:szCs w:val="28"/>
      <w:lang w:val="en-GB" w:eastAsia="en-AU"/>
      <w14:ligatures w14:val="standardContextual"/>
    </w:rPr>
  </w:style>
  <w:style w:type="paragraph" w:styleId="Heading7">
    <w:name w:val="heading 7"/>
    <w:aliases w:val="Thesis Figure"/>
    <w:basedOn w:val="Normal"/>
    <w:next w:val="Normal"/>
    <w:link w:val="Heading7Char"/>
    <w:autoRedefine/>
    <w:uiPriority w:val="9"/>
    <w:unhideWhenUsed/>
    <w:qFormat/>
    <w:rsid w:val="000B3E74"/>
    <w:pPr>
      <w:keepNext/>
      <w:keepLines/>
      <w:spacing w:before="40"/>
      <w:contextualSpacing/>
      <w:outlineLvl w:val="6"/>
    </w:pPr>
    <w:rPr>
      <w:rFonts w:eastAsiaTheme="majorEastAsia" w:cstheme="majorBidi"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7B5868"/>
    <w:rPr>
      <w:rFonts w:ascii="Times New Roman" w:eastAsiaTheme="majorEastAsia" w:hAnsi="Times New Roman" w:cstheme="majorBidi"/>
      <w:b/>
      <w:iCs/>
      <w:lang w:val="en-GB" w:eastAsia="en-GB"/>
    </w:rPr>
  </w:style>
  <w:style w:type="character" w:customStyle="1" w:styleId="Heading4Char">
    <w:name w:val="Heading 4 Char"/>
    <w:aliases w:val="Heading 4-Thesis Char"/>
    <w:basedOn w:val="DefaultParagraphFont"/>
    <w:link w:val="Heading4"/>
    <w:uiPriority w:val="9"/>
    <w:rsid w:val="007B5868"/>
    <w:rPr>
      <w:rFonts w:ascii="Times New Roman" w:eastAsiaTheme="minorEastAsia" w:hAnsi="Times New Roman"/>
      <w:b/>
      <w:bCs/>
      <w:i/>
      <w:szCs w:val="28"/>
      <w:lang w:val="en-GB" w:eastAsia="en-AU"/>
    </w:rPr>
  </w:style>
  <w:style w:type="character" w:customStyle="1" w:styleId="Heading1Char">
    <w:name w:val="Heading 1 Char"/>
    <w:basedOn w:val="DefaultParagraphFont"/>
    <w:link w:val="Heading1"/>
    <w:uiPriority w:val="9"/>
    <w:rsid w:val="00164571"/>
    <w:rPr>
      <w:rFonts w:ascii="Calibri" w:eastAsiaTheme="majorEastAsia" w:hAnsi="Calibri" w:cstheme="majorBidi"/>
      <w:b/>
      <w:color w:val="000000" w:themeColor="text1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B5868"/>
    <w:rPr>
      <w:rFonts w:ascii="Times New Roman" w:eastAsiaTheme="majorEastAsia" w:hAnsi="Times New Roman" w:cstheme="majorBidi"/>
      <w:b/>
      <w:bCs/>
      <w:szCs w:val="26"/>
      <w:u w:val="single"/>
    </w:rPr>
  </w:style>
  <w:style w:type="paragraph" w:customStyle="1" w:styleId="Table1">
    <w:name w:val="Table 1"/>
    <w:basedOn w:val="Heading4"/>
    <w:link w:val="Table1Char"/>
    <w:autoRedefine/>
    <w:qFormat/>
    <w:rsid w:val="007C081A"/>
    <w:pPr>
      <w:keepLines/>
      <w:spacing w:after="0" w:line="360" w:lineRule="auto"/>
      <w:contextualSpacing/>
      <w:jc w:val="both"/>
    </w:pPr>
    <w:rPr>
      <w:rFonts w:eastAsia="Times New Roman"/>
      <w:bCs w:val="0"/>
      <w:color w:val="000000" w:themeColor="text1"/>
      <w:szCs w:val="24"/>
      <w:lang w:eastAsia="en-US"/>
    </w:rPr>
  </w:style>
  <w:style w:type="character" w:customStyle="1" w:styleId="Table1Char">
    <w:name w:val="Table 1 Char"/>
    <w:link w:val="Table1"/>
    <w:locked/>
    <w:rsid w:val="007C081A"/>
    <w:rPr>
      <w:rFonts w:ascii="Times New Roman" w:hAnsi="Times New Roman"/>
      <w:b/>
      <w:bCs/>
      <w:color w:val="000000" w:themeColor="text1"/>
      <w:lang w:val="en-GB"/>
    </w:rPr>
  </w:style>
  <w:style w:type="paragraph" w:customStyle="1" w:styleId="Figure1">
    <w:name w:val="Figure 1"/>
    <w:basedOn w:val="Normal"/>
    <w:autoRedefine/>
    <w:qFormat/>
    <w:rsid w:val="007F1729"/>
    <w:pPr>
      <w:keepNext/>
      <w:keepLines/>
      <w:spacing w:after="120"/>
      <w:outlineLvl w:val="3"/>
    </w:pPr>
    <w:rPr>
      <w:rFonts w:eastAsiaTheme="minorEastAsia"/>
      <w:b/>
      <w:iCs/>
    </w:rPr>
  </w:style>
  <w:style w:type="paragraph" w:styleId="TableofFigures">
    <w:name w:val="table of figures"/>
    <w:basedOn w:val="Normal"/>
    <w:next w:val="Normal"/>
    <w:autoRedefine/>
    <w:uiPriority w:val="99"/>
    <w:semiHidden/>
    <w:unhideWhenUsed/>
    <w:qFormat/>
    <w:rsid w:val="007F1729"/>
    <w:pPr>
      <w:spacing w:line="276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6162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162F"/>
    <w:rPr>
      <w:rFonts w:ascii="Times New Roman" w:hAnsi="Times New Roman" w:cs="Times New Roman"/>
      <w:b/>
      <w:sz w:val="18"/>
      <w:szCs w:val="18"/>
    </w:rPr>
  </w:style>
  <w:style w:type="paragraph" w:styleId="NoSpacing">
    <w:name w:val="No Spacing"/>
    <w:autoRedefine/>
    <w:uiPriority w:val="1"/>
    <w:qFormat/>
    <w:rsid w:val="00F07B9E"/>
    <w:rPr>
      <w:rFonts w:ascii="Times New Roman" w:hAnsi="Times New Roman" w:cs="Times New Roman"/>
      <w:b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49700B"/>
    <w:pPr>
      <w:contextualSpacing/>
      <w:jc w:val="center"/>
    </w:pPr>
    <w:rPr>
      <w:rFonts w:eastAsiaTheme="majorEastAsia" w:cstheme="majorBidi"/>
      <w:bCs/>
      <w:spacing w:val="-7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49700B"/>
    <w:rPr>
      <w:rFonts w:ascii="Times New Roman" w:eastAsiaTheme="majorEastAsia" w:hAnsi="Times New Roman" w:cstheme="majorBidi"/>
      <w:b/>
      <w:bCs/>
      <w:spacing w:val="-7"/>
      <w:szCs w:val="48"/>
    </w:rPr>
  </w:style>
  <w:style w:type="character" w:customStyle="1" w:styleId="Heading7Char">
    <w:name w:val="Heading 7 Char"/>
    <w:aliases w:val="Thesis Figure Char"/>
    <w:basedOn w:val="DefaultParagraphFont"/>
    <w:link w:val="Heading7"/>
    <w:uiPriority w:val="9"/>
    <w:rsid w:val="000B3E74"/>
    <w:rPr>
      <w:rFonts w:ascii="Times New Roman" w:eastAsiaTheme="majorEastAsia" w:hAnsi="Times New Roman" w:cstheme="majorBidi"/>
      <w:b/>
      <w:iCs/>
    </w:rPr>
  </w:style>
  <w:style w:type="paragraph" w:styleId="Revision">
    <w:name w:val="Revision"/>
    <w:hidden/>
    <w:uiPriority w:val="99"/>
    <w:semiHidden/>
    <w:rsid w:val="00FE090A"/>
    <w:rPr>
      <w:rFonts w:ascii="Times New Roman" w:hAnsi="Times New Roman"/>
      <w:lang w:val="en-GB"/>
    </w:rPr>
  </w:style>
  <w:style w:type="table" w:styleId="TableGrid">
    <w:name w:val="Table Grid"/>
    <w:basedOn w:val="TableNormal"/>
    <w:uiPriority w:val="39"/>
    <w:rsid w:val="009818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91218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3476C7"/>
    <w:pPr>
      <w:spacing w:after="0"/>
      <w:jc w:val="center"/>
    </w:pPr>
    <w:rPr>
      <w:rFonts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76C7"/>
    <w:rPr>
      <w:rFonts w:ascii="Times New Roman" w:hAnsi="Times New Roman" w:cs="Times New Roman"/>
      <w:kern w:val="0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3476C7"/>
    <w:pPr>
      <w:spacing w:line="240" w:lineRule="auto"/>
    </w:pPr>
    <w:rPr>
      <w:rFonts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3476C7"/>
    <w:rPr>
      <w:rFonts w:ascii="Times New Roman" w:hAnsi="Times New Roman" w:cs="Times New Roman"/>
      <w:kern w:val="0"/>
      <w:szCs w:val="22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3476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76C7"/>
    <w:rPr>
      <w:rFonts w:ascii="Times New Roman" w:hAnsi="Times New Roman"/>
      <w:kern w:val="0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476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76C7"/>
    <w:rPr>
      <w:rFonts w:ascii="Times New Roman" w:hAnsi="Times New Roman"/>
      <w:kern w:val="0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612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2</Template>
  <TotalTime>69</TotalTime>
  <Pages>2</Pages>
  <Words>371</Words>
  <Characters>212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ma Bulamu</dc:creator>
  <cp:keywords/>
  <dc:description/>
  <cp:lastModifiedBy>Norma Bulamu</cp:lastModifiedBy>
  <cp:revision>10</cp:revision>
  <dcterms:created xsi:type="dcterms:W3CDTF">2023-10-01T22:20:00Z</dcterms:created>
  <dcterms:modified xsi:type="dcterms:W3CDTF">2024-06-17T04:46:00Z</dcterms:modified>
</cp:coreProperties>
</file>